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F5758" w14:textId="0BC6E8E3" w:rsidR="00FB4811" w:rsidRDefault="00FB4811" w:rsidP="00FB4811">
      <w:pPr>
        <w:spacing w:before="240" w:after="0" w:line="480" w:lineRule="auto"/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</w:pPr>
      <w:bookmarkStart w:id="0" w:name="_Hlk175311086"/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  <w:t>Scientific reports</w:t>
      </w:r>
    </w:p>
    <w:p w14:paraId="6D67B111" w14:textId="5A49B4F1" w:rsidR="0084638D" w:rsidRPr="008C7BAD" w:rsidRDefault="0084638D" w:rsidP="00FB4811">
      <w:pPr>
        <w:spacing w:before="240" w:after="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C7BAD"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  <w:t>Potential predictors of COVID-19 disease infection and severity in Egypt</w:t>
      </w:r>
    </w:p>
    <w:p w14:paraId="3E00B869" w14:textId="77777777" w:rsidR="0084638D" w:rsidRPr="008C7BAD" w:rsidRDefault="0084638D" w:rsidP="0084638D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Wedad M. Abdelraheem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</w:t>
      </w:r>
      <w:r w:rsidRPr="008C7BA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Raghda Raouf Shady</w:t>
      </w:r>
      <w:r w:rsidRPr="008C7BA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8C7BA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r w:rsidRPr="008C7BAD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Wafaa K.M Mahdi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ohamed Ibrahim Bassyouni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Heba S. Kamel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Yosra M. Mousa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3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hiamaa</w:t>
      </w:r>
      <w:proofErr w:type="spellEnd"/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. Kamel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4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bookmarkStart w:id="1" w:name="_Hlk168184336"/>
      <w:r w:rsidRPr="008C7BAD"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  <w:t>Manal Mohamed Saber</w:t>
      </w:r>
      <w:bookmarkEnd w:id="1"/>
      <w:r w:rsidRPr="008C7BAD">
        <w:rPr>
          <w:rFonts w:asciiTheme="majorBidi" w:eastAsia="Calibri" w:hAnsiTheme="majorBidi" w:cstheme="majorBidi"/>
          <w:b/>
          <w:bCs/>
          <w:kern w:val="0"/>
          <w:sz w:val="24"/>
          <w:szCs w:val="24"/>
          <w:vertAlign w:val="superscript"/>
          <w14:ligatures w14:val="none"/>
        </w:rPr>
        <w:t>5</w:t>
      </w:r>
      <w:r w:rsidRPr="008C7BAD"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  <w:t xml:space="preserve">, 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oha S. Abdelrahim</w:t>
      </w:r>
      <w:r w:rsidRPr="008C7BA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</w:p>
    <w:p w14:paraId="5824A32D" w14:textId="2E9396B0" w:rsidR="001433F6" w:rsidRPr="009E72A9" w:rsidRDefault="001433F6" w:rsidP="001433F6">
      <w:pPr>
        <w:pStyle w:val="p"/>
        <w:shd w:val="clear" w:color="auto" w:fill="FFFFFF"/>
        <w:spacing w:before="120" w:after="120" w:line="480" w:lineRule="auto"/>
        <w:rPr>
          <w:rFonts w:asciiTheme="majorBidi" w:hAnsiTheme="majorBidi" w:cstheme="majorBidi"/>
          <w:color w:val="303030"/>
          <w:shd w:val="clear" w:color="auto" w:fill="FFFFFF"/>
        </w:rPr>
      </w:pPr>
      <w:r w:rsidRPr="009E72A9">
        <w:rPr>
          <w:rFonts w:asciiTheme="majorBidi" w:hAnsiTheme="majorBidi" w:cstheme="majorBidi"/>
          <w:b/>
          <w:bCs/>
          <w:color w:val="000000"/>
        </w:rPr>
        <w:t xml:space="preserve">Supplementary Table </w:t>
      </w:r>
      <w:r>
        <w:rPr>
          <w:rFonts w:asciiTheme="majorBidi" w:hAnsiTheme="majorBidi" w:cstheme="majorBidi"/>
          <w:b/>
          <w:bCs/>
          <w:color w:val="000000"/>
        </w:rPr>
        <w:t>S</w:t>
      </w:r>
      <w:r w:rsidRPr="009E72A9">
        <w:rPr>
          <w:rFonts w:asciiTheme="majorBidi" w:hAnsiTheme="majorBidi" w:cstheme="majorBidi"/>
          <w:b/>
          <w:bCs/>
          <w:color w:val="000000"/>
        </w:rPr>
        <w:t>1</w:t>
      </w:r>
      <w:bookmarkEnd w:id="0"/>
      <w:r w:rsidRPr="009E72A9">
        <w:rPr>
          <w:rFonts w:asciiTheme="majorBidi" w:hAnsiTheme="majorBidi" w:cstheme="majorBidi"/>
          <w:b/>
          <w:bCs/>
          <w:color w:val="000000"/>
        </w:rPr>
        <w:t xml:space="preserve">: PCR primers used for relative quantification of </w:t>
      </w:r>
      <w:r w:rsidRPr="009E72A9">
        <w:rPr>
          <w:rFonts w:asciiTheme="majorBidi" w:hAnsiTheme="majorBidi" w:cstheme="majorBidi"/>
          <w:b/>
          <w:bCs/>
          <w:lang w:bidi="ar-EG"/>
        </w:rPr>
        <w:t xml:space="preserve">the targeted genes: miR-146a and </w:t>
      </w:r>
      <w:r w:rsidRPr="009E72A9">
        <w:rPr>
          <w:rFonts w:asciiTheme="majorBidi" w:hAnsiTheme="majorBidi" w:cstheme="majorBidi"/>
          <w:b/>
          <w:bCs/>
        </w:rPr>
        <w:t>miR-133a,</w:t>
      </w:r>
      <w:r w:rsidRPr="009E72A9">
        <w:rPr>
          <w:rFonts w:asciiTheme="majorBidi" w:hAnsiTheme="majorBidi" w:cstheme="majorBidi"/>
          <w:b/>
          <w:bCs/>
          <w:lang w:bidi="ar-EG"/>
        </w:rPr>
        <w:t xml:space="preserve"> and the reference gene miR-16.</w:t>
      </w:r>
    </w:p>
    <w:tbl>
      <w:tblPr>
        <w:tblStyle w:val="MediumGrid2-Accent5"/>
        <w:tblW w:w="8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1"/>
        <w:gridCol w:w="3353"/>
        <w:gridCol w:w="4086"/>
      </w:tblGrid>
      <w:tr w:rsidR="001433F6" w:rsidRPr="009E72A9" w14:paraId="0919D898" w14:textId="77777777" w:rsidTr="00DD2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1094DB67" w14:textId="77777777" w:rsidR="001433F6" w:rsidRPr="009E72A9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b w:val="0"/>
                <w:bCs w:val="0"/>
                <w:sz w:val="24"/>
                <w:szCs w:val="24"/>
                <w:u w:val="single"/>
                <w:lang w:bidi="ar-EG"/>
              </w:rPr>
            </w:pPr>
            <w:r w:rsidRPr="009E72A9">
              <w:rPr>
                <w:rFonts w:asciiTheme="majorBidi" w:hAnsiTheme="majorBidi"/>
                <w:color w:val="000000"/>
                <w:sz w:val="24"/>
                <w:szCs w:val="24"/>
              </w:rPr>
              <w:t>The 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B1C108" w14:textId="77777777" w:rsidR="001433F6" w:rsidRPr="009E72A9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b w:val="0"/>
                <w:bCs w:val="0"/>
                <w:color w:val="000000"/>
                <w:sz w:val="24"/>
                <w:szCs w:val="24"/>
              </w:rPr>
            </w:pPr>
            <w:r w:rsidRPr="009E72A9">
              <w:rPr>
                <w:rFonts w:asciiTheme="majorBidi" w:hAnsiTheme="majorBidi"/>
                <w:color w:val="000000"/>
                <w:sz w:val="24"/>
                <w:szCs w:val="24"/>
              </w:rPr>
              <w:t>Forward primer seque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8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734715BD" w14:textId="77777777" w:rsidR="001433F6" w:rsidRPr="009E72A9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b w:val="0"/>
                <w:bCs w:val="0"/>
                <w:color w:val="000000"/>
                <w:sz w:val="24"/>
                <w:szCs w:val="24"/>
              </w:rPr>
            </w:pPr>
            <w:r w:rsidRPr="009E72A9">
              <w:rPr>
                <w:rFonts w:asciiTheme="majorBidi" w:hAnsiTheme="majorBidi"/>
                <w:color w:val="000000"/>
                <w:sz w:val="24"/>
                <w:szCs w:val="24"/>
              </w:rPr>
              <w:t xml:space="preserve">Reverse primer sequence </w:t>
            </w:r>
          </w:p>
        </w:tc>
      </w:tr>
      <w:tr w:rsidR="001433F6" w:rsidRPr="009E72A9" w14:paraId="385C6703" w14:textId="77777777" w:rsidTr="00DD2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3F96E61B" w14:textId="77777777" w:rsidR="001433F6" w:rsidRPr="007842C2" w:rsidRDefault="001433F6" w:rsidP="00DD23E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u w:val="single"/>
                <w:lang w:bidi="ar-EG"/>
              </w:rPr>
            </w:pPr>
            <w:r w:rsidRPr="007842C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miR-146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067E11" w14:textId="77777777" w:rsidR="001433F6" w:rsidRPr="009E72A9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9E72A9">
              <w:rPr>
                <w:rFonts w:asciiTheme="majorBidi" w:hAnsiTheme="majorBidi"/>
                <w:sz w:val="24"/>
                <w:szCs w:val="24"/>
              </w:rPr>
              <w:t xml:space="preserve">ACACTCCAGCTGGGTGAGAACTGAATTCCA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8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31F0700" w14:textId="77777777" w:rsidR="001433F6" w:rsidRPr="009E72A9" w:rsidRDefault="001433F6" w:rsidP="00DD23ED">
            <w:pPr>
              <w:pStyle w:val="Pa18"/>
              <w:spacing w:line="240" w:lineRule="auto"/>
              <w:jc w:val="both"/>
              <w:rPr>
                <w:rFonts w:asciiTheme="majorBidi" w:hAnsiTheme="majorBidi"/>
                <w:color w:val="000000"/>
              </w:rPr>
            </w:pPr>
            <w:r w:rsidRPr="009E72A9">
              <w:rPr>
                <w:rFonts w:asciiTheme="majorBidi" w:hAnsiTheme="majorBidi"/>
              </w:rPr>
              <w:t>CTCAACTGGTGTCGTGGAGTCGGCAATTCAGTTGAGAACCCATG</w:t>
            </w:r>
          </w:p>
        </w:tc>
      </w:tr>
      <w:tr w:rsidR="001433F6" w:rsidRPr="009E72A9" w14:paraId="3EED88ED" w14:textId="77777777" w:rsidTr="00DD23ED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4BE8BA07" w14:textId="77777777" w:rsidR="001433F6" w:rsidRPr="007842C2" w:rsidRDefault="001433F6" w:rsidP="00DD23E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lang w:bidi="ar-EG"/>
              </w:rPr>
            </w:pPr>
            <w:r w:rsidRPr="007842C2">
              <w:rPr>
                <w:rFonts w:asciiTheme="majorBidi" w:eastAsia="Times New Roman" w:hAnsiTheme="majorBidi"/>
                <w:i/>
                <w:iCs/>
                <w:sz w:val="24"/>
                <w:szCs w:val="24"/>
              </w:rPr>
              <w:t>miR-13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357383" w14:textId="77777777" w:rsidR="001433F6" w:rsidRPr="009E72A9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sz w:val="24"/>
                <w:szCs w:val="24"/>
              </w:rPr>
            </w:pPr>
            <w:r w:rsidRPr="009E72A9">
              <w:rPr>
                <w:rFonts w:asciiTheme="majorBidi" w:hAnsiTheme="majorBidi"/>
                <w:sz w:val="24"/>
                <w:szCs w:val="24"/>
              </w:rPr>
              <w:t>ACACTCCAGCTGGGTTGGTCCCCTTCAA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8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F9D41AE" w14:textId="77777777" w:rsidR="001433F6" w:rsidRPr="009E72A9" w:rsidRDefault="001433F6" w:rsidP="00DD23ED">
            <w:pPr>
              <w:pStyle w:val="Pa18"/>
              <w:spacing w:line="240" w:lineRule="auto"/>
              <w:jc w:val="both"/>
              <w:rPr>
                <w:rFonts w:asciiTheme="majorBidi" w:hAnsiTheme="majorBidi"/>
              </w:rPr>
            </w:pPr>
            <w:r w:rsidRPr="009E72A9">
              <w:rPr>
                <w:rFonts w:asciiTheme="majorBidi" w:hAnsiTheme="majorBidi"/>
                <w14:ligatures w14:val="standardContextual"/>
              </w:rPr>
              <w:t>CTCAACTGGTGTCGTGGAGTCGGCAATTCAGTTGAGACAGCTGG</w:t>
            </w:r>
          </w:p>
        </w:tc>
      </w:tr>
      <w:tr w:rsidR="001433F6" w:rsidRPr="009E72A9" w14:paraId="2F809FC7" w14:textId="77777777" w:rsidTr="00DD23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39AAC856" w14:textId="77777777" w:rsidR="001433F6" w:rsidRPr="007842C2" w:rsidRDefault="001433F6" w:rsidP="00DD23E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7842C2">
              <w:rPr>
                <w:rFonts w:asciiTheme="majorBidi" w:hAnsiTheme="majorBidi"/>
                <w:i/>
                <w:iCs/>
                <w:sz w:val="24"/>
                <w:szCs w:val="24"/>
                <w:lang w:bidi="ar-EG"/>
              </w:rPr>
              <w:t>miR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D455B8" w14:textId="77777777" w:rsidR="001433F6" w:rsidRPr="00DF3BA4" w:rsidRDefault="001433F6" w:rsidP="00DD23E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DF3BA4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CACTCCAGCTGGGTAGCAGCACGTAAA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E962D0" w14:textId="77777777" w:rsidR="001433F6" w:rsidRPr="00DF3BA4" w:rsidRDefault="001433F6" w:rsidP="00DD23ED">
            <w:pPr>
              <w:pStyle w:val="Pa18"/>
              <w:spacing w:line="240" w:lineRule="auto"/>
              <w:jc w:val="both"/>
              <w:rPr>
                <w:rFonts w:asciiTheme="majorBidi" w:hAnsiTheme="majorBidi"/>
                <w:b w:val="0"/>
                <w:bCs w:val="0"/>
                <w14:ligatures w14:val="standardContextual"/>
              </w:rPr>
            </w:pPr>
            <w:r w:rsidRPr="00DF3BA4">
              <w:rPr>
                <w:rFonts w:asciiTheme="majorBidi" w:hAnsiTheme="majorBidi"/>
                <w:b w:val="0"/>
                <w:bCs w:val="0"/>
              </w:rPr>
              <w:t>CTCAACTGGTGTCGTGGAGTCGGCAATTCAGTTGAGCGCCAATA</w:t>
            </w:r>
          </w:p>
        </w:tc>
      </w:tr>
    </w:tbl>
    <w:p w14:paraId="747E6371" w14:textId="77777777" w:rsidR="001433F6" w:rsidRDefault="001433F6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7E043ACC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478B8515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398A8880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22F70CD5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6743A2DD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3281B6AC" w14:textId="77777777" w:rsidR="002B3DE5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3A0DAF2E" w14:textId="254BAA64" w:rsidR="00CA684B" w:rsidRDefault="00D06CA5" w:rsidP="00CA684B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CA684B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>S2</w:t>
      </w:r>
      <w:r w:rsidR="00CA684B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>: Comparison of demographic data in COVID-19 patients among different degrees of disease severity.</w:t>
      </w:r>
    </w:p>
    <w:tbl>
      <w:tblPr>
        <w:tblStyle w:val="TableGrid"/>
        <w:tblW w:w="93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64"/>
        <w:gridCol w:w="2342"/>
        <w:gridCol w:w="1621"/>
        <w:gridCol w:w="1396"/>
        <w:gridCol w:w="45"/>
        <w:gridCol w:w="1351"/>
        <w:gridCol w:w="1081"/>
      </w:tblGrid>
      <w:tr w:rsidR="00CA684B" w14:paraId="5E30AB73" w14:textId="77777777" w:rsidTr="00CA684B">
        <w:trPr>
          <w:trHeight w:val="1407"/>
        </w:trPr>
        <w:tc>
          <w:tcPr>
            <w:tcW w:w="38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065346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FB57CEC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863112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715300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patients (N=45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DFF74C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ld to Moderate (N=25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1F0363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vere to Critical (N=2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D1D291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987EA35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A684B" w14:paraId="7796AA9C" w14:textId="77777777" w:rsidTr="00CA684B">
        <w:trPr>
          <w:trHeight w:val="50"/>
        </w:trPr>
        <w:tc>
          <w:tcPr>
            <w:tcW w:w="6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3D76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93C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B5207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684B" w14:paraId="3D15D0D8" w14:textId="77777777" w:rsidTr="00CA684B">
        <w:trPr>
          <w:trHeight w:val="516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1C1B3B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e in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4D8A5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oung (18-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FDC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31.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75F2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B6823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ED4C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16A2346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FD803C8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A684B" w14:paraId="42719A53" w14:textId="77777777" w:rsidTr="00CA684B">
        <w:trPr>
          <w:trHeight w:val="435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C95C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AE8E8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ddle age (40-5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F05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31.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400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3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473A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2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7CB9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567E3F1B" w14:textId="77777777" w:rsidTr="00CA684B">
        <w:trPr>
          <w:trHeight w:val="534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492E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163A3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ld age (&gt;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FA1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37.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FFB3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68C03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7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06C3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68E36819" w14:textId="77777777" w:rsidTr="00CA684B">
        <w:trPr>
          <w:trHeight w:val="498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47C799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0C11BCA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53DABD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B7401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51.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210E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F5FE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45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FE4B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3</w:t>
            </w:r>
          </w:p>
        </w:tc>
      </w:tr>
      <w:tr w:rsidR="00CA684B" w14:paraId="4CBC14F4" w14:textId="77777777" w:rsidTr="00CA684B">
        <w:trPr>
          <w:trHeight w:val="480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73CD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F06ED1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1EC6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48.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330C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4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3823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5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7C51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6FC64BFC" w14:textId="77777777" w:rsidTr="00CA684B">
        <w:trPr>
          <w:trHeight w:val="32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7CB333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F38E3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699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6.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78C7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1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3E5D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45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047FB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A684B" w14:paraId="741E8BA6" w14:textId="77777777" w:rsidTr="00CA684B">
        <w:trPr>
          <w:trHeight w:val="320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00A7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4BD51F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n-smok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BC08E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73.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ED9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8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8F51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5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06BE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6752BD46" w14:textId="77777777" w:rsidTr="00CA684B">
        <w:trPr>
          <w:trHeight w:val="285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E05D5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6973CD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44DB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55.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670B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8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FD089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2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F2CF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A684B" w14:paraId="7627B44C" w14:textId="77777777" w:rsidTr="00CA684B">
        <w:trPr>
          <w:trHeight w:val="285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0A9B" w14:textId="77777777" w:rsidR="00CA684B" w:rsidRDefault="00CA68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87D6E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C8F6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4.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60EE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1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62F4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8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F1F8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31B7D06D" w14:textId="77777777" w:rsidTr="00CA684B">
        <w:trPr>
          <w:trHeight w:val="489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3CB587" w14:textId="77777777" w:rsidR="00CA684B" w:rsidRDefault="00CA684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accination stat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0CE7DD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Unvaccin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F1D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7B07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07370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97CDC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A684B" w14:paraId="1DB20655" w14:textId="77777777" w:rsidTr="00CA684B">
        <w:trPr>
          <w:trHeight w:val="534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AA87" w14:textId="77777777" w:rsidR="00CA684B" w:rsidRDefault="00CA684B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720171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artially vaccinat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246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4.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F015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5B14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0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D512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11F9D4F6" w14:textId="77777777" w:rsidTr="00CA684B">
        <w:trPr>
          <w:trHeight w:val="435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9A8D8" w14:textId="77777777" w:rsidR="00CA684B" w:rsidRDefault="00CA684B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BF489F" w14:textId="77777777" w:rsidR="00CA684B" w:rsidRDefault="00CA684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ull vaccin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FA04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31.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47D8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DB86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640B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684B" w14:paraId="02B8B9D0" w14:textId="77777777" w:rsidTr="00CA684B">
        <w:trPr>
          <w:trHeight w:val="354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A87A" w14:textId="77777777" w:rsidR="00CA684B" w:rsidRDefault="00CA684B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161749599" w:colFirst="1" w:colLast="5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2B1243" w14:textId="77777777" w:rsidR="00CA684B" w:rsidRDefault="00CA684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+ Booster dos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41D3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4.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1F8F2" w14:textId="77777777" w:rsidR="00CA684B" w:rsidRDefault="00CA684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4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825B9" w14:textId="77777777" w:rsidR="00CA684B" w:rsidRDefault="00CA684B" w:rsidP="00CA684B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(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BDA76" w14:textId="77777777" w:rsidR="00CA684B" w:rsidRDefault="00CA684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03BD04FB" w14:textId="77777777" w:rsidR="00CA684B" w:rsidRDefault="00CA684B" w:rsidP="00CA684B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 w:bidi="ar-EG"/>
        </w:rPr>
      </w:pPr>
      <w:bookmarkStart w:id="3" w:name="_Hlk161749641"/>
      <w:r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-Significant level at P value &lt; 0.05</w:t>
      </w:r>
      <w:bookmarkEnd w:id="2"/>
      <w:bookmarkEnd w:id="3"/>
    </w:p>
    <w:p w14:paraId="0FCA87B6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0E08B8FA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2DCD51CC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62FAD50E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7B8B1C6F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739959FE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71617410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3B95BCED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3E2FF8ED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6DF399A2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483F98F7" w14:textId="77777777" w:rsidR="00D06CA5" w:rsidRDefault="00D06CA5" w:rsidP="00633B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22A9ADFC" w14:textId="75E70E38" w:rsidR="002B3DE5" w:rsidRDefault="002B3DE5" w:rsidP="00633BF1">
      <w:pPr>
        <w:autoSpaceDE w:val="0"/>
        <w:autoSpaceDN w:val="0"/>
        <w:adjustRightInd w:val="0"/>
        <w:spacing w:after="0" w:line="240" w:lineRule="auto"/>
        <w:rPr>
          <w:rFonts w:ascii="Arial" w:eastAsia="Aptos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9E72A9">
        <w:rPr>
          <w:rFonts w:asciiTheme="majorBidi" w:hAnsiTheme="majorBidi" w:cstheme="majorBidi"/>
          <w:b/>
          <w:bCs/>
          <w:color w:val="000000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color w:val="000000"/>
        </w:rPr>
        <w:t>S</w:t>
      </w:r>
      <w:r w:rsidR="00D06CA5">
        <w:rPr>
          <w:rFonts w:ascii="Arial" w:eastAsia="Aptos" w:hAnsi="Arial" w:cs="Arial"/>
          <w:b/>
          <w:bCs/>
          <w:color w:val="000000"/>
          <w:kern w:val="0"/>
          <w:sz w:val="20"/>
          <w:szCs w:val="20"/>
          <w14:ligatures w14:val="none"/>
        </w:rPr>
        <w:t>3</w:t>
      </w:r>
      <w:r>
        <w:rPr>
          <w:rFonts w:ascii="Arial" w:eastAsia="Aptos" w:hAnsi="Arial" w:cs="Arial"/>
          <w:b/>
          <w:bCs/>
          <w:color w:val="000000"/>
          <w:kern w:val="0"/>
          <w:sz w:val="20"/>
          <w:szCs w:val="20"/>
          <w14:ligatures w14:val="none"/>
        </w:rPr>
        <w:t>: Complete Blood count data of the studied COVID-19 patients</w:t>
      </w:r>
    </w:p>
    <w:p w14:paraId="1219F5D7" w14:textId="77777777" w:rsidR="00633BF1" w:rsidRPr="00633BF1" w:rsidRDefault="00633BF1" w:rsidP="00633BF1">
      <w:pPr>
        <w:autoSpaceDE w:val="0"/>
        <w:autoSpaceDN w:val="0"/>
        <w:adjustRightInd w:val="0"/>
        <w:spacing w:after="0" w:line="240" w:lineRule="auto"/>
        <w:rPr>
          <w:rFonts w:ascii="Arial" w:eastAsia="Aptos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bidiVisual/>
        <w:tblW w:w="5529" w:type="pct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916"/>
        <w:gridCol w:w="1131"/>
        <w:gridCol w:w="1030"/>
        <w:gridCol w:w="971"/>
        <w:gridCol w:w="296"/>
        <w:gridCol w:w="542"/>
        <w:gridCol w:w="961"/>
        <w:gridCol w:w="1094"/>
        <w:gridCol w:w="1623"/>
        <w:gridCol w:w="983"/>
      </w:tblGrid>
      <w:tr w:rsidR="002B3DE5" w14:paraId="118364D1" w14:textId="77777777" w:rsidTr="00633BF1">
        <w:trPr>
          <w:trHeight w:val="467"/>
          <w:jc w:val="center"/>
        </w:trPr>
        <w:tc>
          <w:tcPr>
            <w:tcW w:w="764" w:type="dxa"/>
            <w:shd w:val="clear" w:color="auto" w:fill="auto"/>
          </w:tcPr>
          <w:p w14:paraId="7BC9951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7F6A9A8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7B820C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P-value</w:t>
            </w: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 w14:paraId="2DCDB75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vere to critical group</w:t>
            </w:r>
          </w:p>
          <w:p w14:paraId="47FEC6D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=20</w:t>
            </w:r>
          </w:p>
        </w:tc>
        <w:tc>
          <w:tcPr>
            <w:tcW w:w="2671" w:type="dxa"/>
            <w:gridSpan w:val="4"/>
            <w:shd w:val="clear" w:color="auto" w:fill="auto"/>
            <w:vAlign w:val="center"/>
          </w:tcPr>
          <w:p w14:paraId="141FF2B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ild to moderate group</w:t>
            </w:r>
          </w:p>
          <w:p w14:paraId="28AF159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=25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5FDB59A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studied laboratory data</w:t>
            </w:r>
          </w:p>
        </w:tc>
        <w:tc>
          <w:tcPr>
            <w:tcW w:w="948" w:type="dxa"/>
            <w:shd w:val="clear" w:color="auto" w:fill="auto"/>
          </w:tcPr>
          <w:p w14:paraId="7D0A5C49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3B4B0A97" w14:textId="77777777" w:rsidTr="00633BF1">
        <w:trPr>
          <w:trHeight w:val="467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78BF68F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622B7B3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3921D32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0.43*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61AE5C8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0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79208D5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4.5 – 6.5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70DA5A4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4.5 – 5.5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03C7422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  <w:p w14:paraId="0E4251C0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: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: 4.3-5.9 million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Female: 3.5-5.5 million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2146FC55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BC count</w:t>
            </w:r>
          </w:p>
        </w:tc>
      </w:tr>
      <w:tr w:rsidR="002B3DE5" w14:paraId="51194D42" w14:textId="77777777" w:rsidTr="00633BF1">
        <w:trPr>
          <w:trHeight w:val="50"/>
          <w:jc w:val="center"/>
        </w:trPr>
        <w:tc>
          <w:tcPr>
            <w:tcW w:w="764" w:type="dxa"/>
            <w:vMerge/>
            <w:shd w:val="clear" w:color="auto" w:fill="auto"/>
          </w:tcPr>
          <w:p w14:paraId="48E2282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72B768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496FC7E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5.55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0.74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6054CA1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4.98 ± 0.4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2FDA117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BDD3A7A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200613B6" w14:textId="77777777" w:rsidTr="00633BF1">
        <w:trPr>
          <w:trHeight w:val="224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52B5CF3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23DC577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57133C5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0.24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17FE37C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0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0EAEE89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2.5 – 17.5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671EE3F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2.5 – 15.5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271D650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  <w:p w14:paraId="2DB8E07C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:(Male: 13.5-17.5 g/dl, Female: 12-16 g/dl)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2888B7F6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b level</w:t>
            </w:r>
          </w:p>
        </w:tc>
      </w:tr>
      <w:tr w:rsidR="002B3DE5" w14:paraId="2584BB0D" w14:textId="77777777" w:rsidTr="00633BF1">
        <w:trPr>
          <w:trHeight w:val="192"/>
          <w:jc w:val="center"/>
        </w:trPr>
        <w:tc>
          <w:tcPr>
            <w:tcW w:w="764" w:type="dxa"/>
            <w:vMerge/>
            <w:shd w:val="clear" w:color="auto" w:fill="auto"/>
          </w:tcPr>
          <w:p w14:paraId="242F019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3A5BBFF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CE11C1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4.9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2.2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130037C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4.1± 1.1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0A68FD2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8C4808E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76E0C636" w14:textId="77777777" w:rsidTr="00633BF1">
        <w:trPr>
          <w:trHeight w:val="192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7008B81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198C1AF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2EF219F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18DAFC1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2405AC4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08AF53A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-0.627*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4927D23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&lt;0.001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17B7EDC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75000-2000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0628EF4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0000-410000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6B70AC1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5C87EA9D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 count</w:t>
            </w:r>
          </w:p>
          <w:p w14:paraId="654082A4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cells/μ)</w:t>
            </w:r>
          </w:p>
        </w:tc>
      </w:tr>
      <w:tr w:rsidR="002B3DE5" w14:paraId="7F5F3A5F" w14:textId="77777777" w:rsidTr="00633BF1">
        <w:trPr>
          <w:trHeight w:val="269"/>
          <w:jc w:val="center"/>
        </w:trPr>
        <w:tc>
          <w:tcPr>
            <w:tcW w:w="764" w:type="dxa"/>
            <w:vMerge/>
            <w:shd w:val="clear" w:color="auto" w:fill="auto"/>
          </w:tcPr>
          <w:p w14:paraId="2820F06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12B3000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7814BBE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14600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3566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4E79389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49800 ± 79700</w:t>
            </w:r>
          </w:p>
        </w:tc>
        <w:tc>
          <w:tcPr>
            <w:tcW w:w="2620" w:type="dxa"/>
            <w:gridSpan w:val="2"/>
            <w:shd w:val="clear" w:color="auto" w:fill="auto"/>
            <w:vAlign w:val="center"/>
          </w:tcPr>
          <w:p w14:paraId="1B7D41E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2F55886B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6A6868CC" w14:textId="77777777" w:rsidTr="00633BF1">
        <w:trPr>
          <w:trHeight w:val="152"/>
          <w:jc w:val="center"/>
        </w:trPr>
        <w:tc>
          <w:tcPr>
            <w:tcW w:w="764" w:type="dxa"/>
            <w:vMerge/>
            <w:shd w:val="clear" w:color="auto" w:fill="auto"/>
          </w:tcPr>
          <w:p w14:paraId="034F55F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15A2679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126D94F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993" w:type="dxa"/>
            <w:shd w:val="clear" w:color="auto" w:fill="auto"/>
          </w:tcPr>
          <w:p w14:paraId="10F837D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1D83463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50288EC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 Type</w:t>
            </w:r>
          </w:p>
          <w:p w14:paraId="3EFA655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565" w:type="dxa"/>
            <w:vMerge w:val="restart"/>
            <w:shd w:val="clear" w:color="auto" w:fill="auto"/>
          </w:tcPr>
          <w:p w14:paraId="270EE73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Classification</w:t>
            </w:r>
          </w:p>
          <w:p w14:paraId="01C9FC2F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Normal </w:t>
            </w:r>
          </w:p>
          <w:p w14:paraId="3CDC5591" w14:textId="77777777" w:rsidR="002B3DE5" w:rsidRDefault="002B3DE5" w:rsidP="00633B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0000-450000/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BCB61E2" w14:textId="77777777" w:rsidR="002B3DE5" w:rsidRDefault="002B3DE5" w:rsidP="00633B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4771382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hrombocytopenia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 </w:t>
            </w:r>
          </w:p>
          <w:p w14:paraId="17345E8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&lt;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000/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4F1B6E6F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6FB0AE46" w14:textId="77777777" w:rsidTr="00633BF1">
        <w:trPr>
          <w:trHeight w:val="152"/>
          <w:jc w:val="center"/>
        </w:trPr>
        <w:tc>
          <w:tcPr>
            <w:tcW w:w="764" w:type="dxa"/>
            <w:vMerge/>
            <w:shd w:val="clear" w:color="auto" w:fill="auto"/>
          </w:tcPr>
          <w:p w14:paraId="4289371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5137D8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77C31D1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133F3FD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7C81D2B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55" w:type="dxa"/>
            <w:shd w:val="clear" w:color="auto" w:fill="auto"/>
          </w:tcPr>
          <w:p w14:paraId="1B7E3AC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54A1E56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1EA2C41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753F2683" w14:textId="77777777" w:rsidTr="00633BF1">
        <w:trPr>
          <w:trHeight w:val="152"/>
          <w:jc w:val="center"/>
        </w:trPr>
        <w:tc>
          <w:tcPr>
            <w:tcW w:w="764" w:type="dxa"/>
            <w:vMerge/>
            <w:shd w:val="clear" w:color="auto" w:fill="auto"/>
          </w:tcPr>
          <w:p w14:paraId="681AAC8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62590BC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0D26E57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40%</w:t>
            </w:r>
          </w:p>
        </w:tc>
        <w:tc>
          <w:tcPr>
            <w:tcW w:w="993" w:type="dxa"/>
            <w:shd w:val="clear" w:color="auto" w:fill="auto"/>
          </w:tcPr>
          <w:p w14:paraId="283D8A8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60%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5BF737E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055" w:type="dxa"/>
            <w:shd w:val="clear" w:color="auto" w:fill="auto"/>
          </w:tcPr>
          <w:p w14:paraId="362865D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46D8E46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09BEBC01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5AB253DB" w14:textId="77777777" w:rsidTr="00633BF1">
        <w:trPr>
          <w:trHeight w:val="206"/>
          <w:jc w:val="center"/>
        </w:trPr>
        <w:tc>
          <w:tcPr>
            <w:tcW w:w="764" w:type="dxa"/>
            <w:vMerge/>
            <w:shd w:val="clear" w:color="auto" w:fill="auto"/>
          </w:tcPr>
          <w:p w14:paraId="12B5599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523BB6C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7DFA27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5000 -1450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69B07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0000-2000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26A28B6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0000-41000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4CB030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3B3EF84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9C6CCF9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559639B4" w14:textId="77777777" w:rsidTr="00633BF1">
        <w:trPr>
          <w:trHeight w:val="413"/>
          <w:jc w:val="center"/>
        </w:trPr>
        <w:tc>
          <w:tcPr>
            <w:tcW w:w="764" w:type="dxa"/>
            <w:vMerge/>
            <w:shd w:val="clear" w:color="auto" w:fill="auto"/>
          </w:tcPr>
          <w:p w14:paraId="0647EBE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1030B8C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82CAFC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125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244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608C8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69167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9454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03FC276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49800 ± 7970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B81819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3256A8B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419393B4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E5" w14:paraId="3A52A997" w14:textId="77777777" w:rsidTr="00633BF1">
        <w:trPr>
          <w:trHeight w:val="160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7F309C0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06DDEEF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0B25457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2FE7720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5D0E310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0.94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047D075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0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4B8F1D8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14000 - 200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4C6C68C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3000 -11500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75FBB47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544718D7" w14:textId="77777777" w:rsidR="002B3DE5" w:rsidRDefault="002B3DE5" w:rsidP="00633B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leukocyte count</w:t>
            </w:r>
          </w:p>
          <w:p w14:paraId="4690C14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cells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B3DE5" w14:paraId="728AB4F0" w14:textId="77777777" w:rsidTr="00633BF1">
        <w:trPr>
          <w:trHeight w:val="188"/>
          <w:jc w:val="center"/>
        </w:trPr>
        <w:tc>
          <w:tcPr>
            <w:tcW w:w="764" w:type="dxa"/>
            <w:vMerge/>
            <w:shd w:val="clear" w:color="auto" w:fill="auto"/>
          </w:tcPr>
          <w:p w14:paraId="1040CA9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0A7E5C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427F47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815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1500.8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6BDA50E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72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2213.96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315E4EF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0A08114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1D3DA900" w14:textId="77777777" w:rsidTr="00633BF1">
        <w:trPr>
          <w:trHeight w:val="275"/>
          <w:jc w:val="center"/>
        </w:trPr>
        <w:tc>
          <w:tcPr>
            <w:tcW w:w="764" w:type="dxa"/>
            <w:vMerge/>
            <w:shd w:val="clear" w:color="auto" w:fill="auto"/>
          </w:tcPr>
          <w:p w14:paraId="4E4C629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636ED0A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2D47B7C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kocytosis</w:t>
            </w:r>
          </w:p>
        </w:tc>
        <w:tc>
          <w:tcPr>
            <w:tcW w:w="936" w:type="dxa"/>
            <w:shd w:val="clear" w:color="auto" w:fill="auto"/>
          </w:tcPr>
          <w:p w14:paraId="3361A1E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kocytosis</w:t>
            </w:r>
          </w:p>
        </w:tc>
        <w:tc>
          <w:tcPr>
            <w:tcW w:w="808" w:type="dxa"/>
            <w:gridSpan w:val="2"/>
            <w:shd w:val="clear" w:color="auto" w:fill="auto"/>
          </w:tcPr>
          <w:p w14:paraId="438D3AF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927" w:type="dxa"/>
            <w:shd w:val="clear" w:color="auto" w:fill="auto"/>
          </w:tcPr>
          <w:p w14:paraId="1C1BEEF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rmal </w:t>
            </w:r>
          </w:p>
        </w:tc>
        <w:tc>
          <w:tcPr>
            <w:tcW w:w="1055" w:type="dxa"/>
            <w:shd w:val="clear" w:color="auto" w:fill="auto"/>
          </w:tcPr>
          <w:p w14:paraId="76AB86B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 Type</w:t>
            </w:r>
          </w:p>
          <w:p w14:paraId="2D5D2162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5" w:type="dxa"/>
            <w:vMerge w:val="restart"/>
            <w:shd w:val="clear" w:color="auto" w:fill="auto"/>
          </w:tcPr>
          <w:p w14:paraId="68D677E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Classification</w:t>
            </w:r>
          </w:p>
          <w:p w14:paraId="06C2C7D1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Normal TLC</w:t>
            </w:r>
          </w:p>
          <w:p w14:paraId="797849CE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4-11×1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3 </w:t>
            </w:r>
          </w:p>
          <w:p w14:paraId="16B45C79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Leukopenia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 &lt;4×1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  <w:p w14:paraId="204C5285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Leukocytosis</w:t>
            </w:r>
          </w:p>
          <w:p w14:paraId="2B067383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&gt;11×1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3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cells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318A2F1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3B05E3E0" w14:textId="77777777" w:rsidTr="00633BF1">
        <w:trPr>
          <w:trHeight w:val="275"/>
          <w:jc w:val="center"/>
        </w:trPr>
        <w:tc>
          <w:tcPr>
            <w:tcW w:w="764" w:type="dxa"/>
            <w:vMerge/>
            <w:shd w:val="clear" w:color="auto" w:fill="auto"/>
          </w:tcPr>
          <w:p w14:paraId="6189337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6787A36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5995BF4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36" w:type="dxa"/>
            <w:shd w:val="clear" w:color="auto" w:fill="auto"/>
          </w:tcPr>
          <w:p w14:paraId="60D8CEF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8" w:type="dxa"/>
            <w:gridSpan w:val="2"/>
            <w:shd w:val="clear" w:color="auto" w:fill="auto"/>
          </w:tcPr>
          <w:p w14:paraId="78893D2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7" w:type="dxa"/>
            <w:shd w:val="clear" w:color="auto" w:fill="auto"/>
          </w:tcPr>
          <w:p w14:paraId="43FB4C4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55" w:type="dxa"/>
            <w:shd w:val="clear" w:color="auto" w:fill="auto"/>
          </w:tcPr>
          <w:p w14:paraId="1AA9C3EB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7DCDC17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984142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166411E" w14:textId="77777777" w:rsidTr="00633BF1">
        <w:trPr>
          <w:trHeight w:val="197"/>
          <w:jc w:val="center"/>
        </w:trPr>
        <w:tc>
          <w:tcPr>
            <w:tcW w:w="764" w:type="dxa"/>
            <w:vMerge/>
            <w:shd w:val="clear" w:color="auto" w:fill="auto"/>
          </w:tcPr>
          <w:p w14:paraId="6C03DBB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6B1014E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2FEC8A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936" w:type="dxa"/>
            <w:shd w:val="clear" w:color="auto" w:fill="auto"/>
          </w:tcPr>
          <w:p w14:paraId="63643CF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808" w:type="dxa"/>
            <w:gridSpan w:val="2"/>
            <w:shd w:val="clear" w:color="auto" w:fill="auto"/>
          </w:tcPr>
          <w:p w14:paraId="1784374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927" w:type="dxa"/>
            <w:shd w:val="clear" w:color="auto" w:fill="auto"/>
          </w:tcPr>
          <w:p w14:paraId="4648C32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4%</w:t>
            </w:r>
          </w:p>
        </w:tc>
        <w:tc>
          <w:tcPr>
            <w:tcW w:w="1055" w:type="dxa"/>
            <w:shd w:val="clear" w:color="auto" w:fill="auto"/>
          </w:tcPr>
          <w:p w14:paraId="7073A9B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20440AE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D625BB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BDC48D6" w14:textId="77777777" w:rsidTr="00633BF1">
        <w:trPr>
          <w:trHeight w:val="116"/>
          <w:jc w:val="center"/>
        </w:trPr>
        <w:tc>
          <w:tcPr>
            <w:tcW w:w="764" w:type="dxa"/>
            <w:vMerge/>
            <w:shd w:val="clear" w:color="auto" w:fill="auto"/>
          </w:tcPr>
          <w:p w14:paraId="7ADD059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0C2D89F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4A13980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14000 – 20000</w:t>
            </w:r>
          </w:p>
        </w:tc>
        <w:tc>
          <w:tcPr>
            <w:tcW w:w="936" w:type="dxa"/>
            <w:shd w:val="clear" w:color="auto" w:fill="auto"/>
          </w:tcPr>
          <w:p w14:paraId="6CBC650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1250-11500</w:t>
            </w:r>
          </w:p>
        </w:tc>
        <w:tc>
          <w:tcPr>
            <w:tcW w:w="808" w:type="dxa"/>
            <w:gridSpan w:val="2"/>
            <w:shd w:val="clear" w:color="auto" w:fill="auto"/>
          </w:tcPr>
          <w:p w14:paraId="127D0D5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3000 - 3500</w:t>
            </w:r>
          </w:p>
        </w:tc>
        <w:tc>
          <w:tcPr>
            <w:tcW w:w="927" w:type="dxa"/>
            <w:shd w:val="clear" w:color="auto" w:fill="auto"/>
          </w:tcPr>
          <w:p w14:paraId="6274D0C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4500 - 1000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67AB29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1C22499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A6CD2B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B7E4F9B" w14:textId="77777777" w:rsidTr="00633BF1">
        <w:trPr>
          <w:trHeight w:val="116"/>
          <w:jc w:val="center"/>
        </w:trPr>
        <w:tc>
          <w:tcPr>
            <w:tcW w:w="764" w:type="dxa"/>
            <w:vMerge/>
            <w:shd w:val="clear" w:color="auto" w:fill="auto"/>
          </w:tcPr>
          <w:p w14:paraId="7CE326D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3155CB9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436F3BD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815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1500.8</w:t>
            </w:r>
          </w:p>
        </w:tc>
        <w:tc>
          <w:tcPr>
            <w:tcW w:w="936" w:type="dxa"/>
            <w:shd w:val="clear" w:color="auto" w:fill="auto"/>
          </w:tcPr>
          <w:p w14:paraId="1D57697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11325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125</w:t>
            </w:r>
          </w:p>
        </w:tc>
        <w:tc>
          <w:tcPr>
            <w:tcW w:w="808" w:type="dxa"/>
            <w:gridSpan w:val="2"/>
            <w:shd w:val="clear" w:color="auto" w:fill="auto"/>
          </w:tcPr>
          <w:p w14:paraId="3D76DE1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3250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250</w:t>
            </w:r>
          </w:p>
        </w:tc>
        <w:tc>
          <w:tcPr>
            <w:tcW w:w="927" w:type="dxa"/>
            <w:shd w:val="clear" w:color="auto" w:fill="auto"/>
          </w:tcPr>
          <w:p w14:paraId="1431FD1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7761.9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1868.4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CC7C0D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763E9FC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B843F5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DDBA839" w14:textId="77777777" w:rsidTr="00633BF1">
        <w:trPr>
          <w:trHeight w:val="176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37C0E23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7DB27FC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43DD4A3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1B75E8B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0.09 **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156CA2A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0.568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03A9683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350-144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150EF32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360-1350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7991C58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6852A62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Lymphocyte count</w:t>
            </w:r>
          </w:p>
          <w:p w14:paraId="45BCFA5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cells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B3DE5" w14:paraId="175AA787" w14:textId="77777777" w:rsidTr="00633BF1">
        <w:trPr>
          <w:trHeight w:val="50"/>
          <w:jc w:val="center"/>
        </w:trPr>
        <w:tc>
          <w:tcPr>
            <w:tcW w:w="764" w:type="dxa"/>
            <w:vMerge/>
            <w:shd w:val="clear" w:color="auto" w:fill="auto"/>
          </w:tcPr>
          <w:p w14:paraId="6ED198C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79DDFC4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54250E3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915.2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2C9FDBC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 xml:space="preserve">867.6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43.5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0BC036A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7FE06E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310E4B80" w14:textId="77777777" w:rsidTr="00633BF1">
        <w:trPr>
          <w:trHeight w:val="443"/>
          <w:jc w:val="center"/>
        </w:trPr>
        <w:tc>
          <w:tcPr>
            <w:tcW w:w="764" w:type="dxa"/>
            <w:vMerge/>
            <w:shd w:val="clear" w:color="auto" w:fill="auto"/>
          </w:tcPr>
          <w:p w14:paraId="0BD9ABF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38A6752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64EA086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Lymphopenia</w:t>
            </w:r>
          </w:p>
        </w:tc>
        <w:tc>
          <w:tcPr>
            <w:tcW w:w="993" w:type="dxa"/>
            <w:shd w:val="clear" w:color="auto" w:fill="auto"/>
          </w:tcPr>
          <w:p w14:paraId="0151351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236E1C0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Lymphopenia</w:t>
            </w:r>
          </w:p>
        </w:tc>
        <w:tc>
          <w:tcPr>
            <w:tcW w:w="927" w:type="dxa"/>
            <w:shd w:val="clear" w:color="auto" w:fill="auto"/>
          </w:tcPr>
          <w:p w14:paraId="52370C1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24D8C7B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Type</w:t>
            </w:r>
          </w:p>
        </w:tc>
        <w:tc>
          <w:tcPr>
            <w:tcW w:w="1565" w:type="dxa"/>
            <w:vMerge w:val="restart"/>
            <w:shd w:val="clear" w:color="auto" w:fill="auto"/>
          </w:tcPr>
          <w:p w14:paraId="2B73379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  <w:t>Classification</w:t>
            </w:r>
          </w:p>
          <w:p w14:paraId="7E28497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  <w:p w14:paraId="6A980BA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200-3500 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  <w:p w14:paraId="6603542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28BFC07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Lymphopenia</w:t>
            </w:r>
          </w:p>
          <w:p w14:paraId="5F46A74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(&lt;1200/m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348D6FF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D83F41C" w14:textId="77777777" w:rsidTr="00633BF1">
        <w:trPr>
          <w:trHeight w:val="71"/>
          <w:jc w:val="center"/>
        </w:trPr>
        <w:tc>
          <w:tcPr>
            <w:tcW w:w="764" w:type="dxa"/>
            <w:vMerge/>
            <w:shd w:val="clear" w:color="auto" w:fill="auto"/>
          </w:tcPr>
          <w:p w14:paraId="0C733A6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3B935CA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1F563C1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4A4C653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6FD402E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27" w:type="dxa"/>
            <w:shd w:val="clear" w:color="auto" w:fill="auto"/>
          </w:tcPr>
          <w:p w14:paraId="337FADB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14:paraId="4438D51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5353E4B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47A290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5CFE6F2B" w14:textId="77777777" w:rsidTr="00633BF1">
        <w:trPr>
          <w:trHeight w:val="50"/>
          <w:jc w:val="center"/>
        </w:trPr>
        <w:tc>
          <w:tcPr>
            <w:tcW w:w="764" w:type="dxa"/>
            <w:vMerge/>
            <w:shd w:val="clear" w:color="auto" w:fill="auto"/>
          </w:tcPr>
          <w:p w14:paraId="7A38D3D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7123370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6F028DE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993" w:type="dxa"/>
            <w:shd w:val="clear" w:color="auto" w:fill="auto"/>
          </w:tcPr>
          <w:p w14:paraId="500B0E6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5334F29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92%</w:t>
            </w:r>
          </w:p>
        </w:tc>
        <w:tc>
          <w:tcPr>
            <w:tcW w:w="927" w:type="dxa"/>
            <w:shd w:val="clear" w:color="auto" w:fill="auto"/>
          </w:tcPr>
          <w:p w14:paraId="314A7A6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1055" w:type="dxa"/>
            <w:shd w:val="clear" w:color="auto" w:fill="auto"/>
          </w:tcPr>
          <w:p w14:paraId="114646B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5014968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40DF990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9015063" w14:textId="77777777" w:rsidTr="00633BF1">
        <w:trPr>
          <w:trHeight w:val="53"/>
          <w:jc w:val="center"/>
        </w:trPr>
        <w:tc>
          <w:tcPr>
            <w:tcW w:w="764" w:type="dxa"/>
            <w:vMerge/>
            <w:shd w:val="clear" w:color="auto" w:fill="auto"/>
          </w:tcPr>
          <w:p w14:paraId="27FBA55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7C035AA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27B9237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350-1170</w:t>
            </w:r>
          </w:p>
        </w:tc>
        <w:tc>
          <w:tcPr>
            <w:tcW w:w="993" w:type="dxa"/>
            <w:shd w:val="clear" w:color="auto" w:fill="auto"/>
          </w:tcPr>
          <w:p w14:paraId="049256A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350-144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7D126CD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360-1050</w:t>
            </w:r>
          </w:p>
        </w:tc>
        <w:tc>
          <w:tcPr>
            <w:tcW w:w="927" w:type="dxa"/>
            <w:shd w:val="clear" w:color="auto" w:fill="auto"/>
          </w:tcPr>
          <w:p w14:paraId="46E6C58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300-1350</w:t>
            </w:r>
          </w:p>
        </w:tc>
        <w:tc>
          <w:tcPr>
            <w:tcW w:w="1055" w:type="dxa"/>
            <w:shd w:val="clear" w:color="auto" w:fill="auto"/>
          </w:tcPr>
          <w:p w14:paraId="1E34C04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68C0734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3A123ED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07687B73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7275CC1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C237E4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</w:tcPr>
          <w:p w14:paraId="68B111D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833.2 ± 60.9</w:t>
            </w:r>
          </w:p>
        </w:tc>
        <w:tc>
          <w:tcPr>
            <w:tcW w:w="993" w:type="dxa"/>
            <w:shd w:val="clear" w:color="auto" w:fill="auto"/>
          </w:tcPr>
          <w:p w14:paraId="6C060B9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380 ± 24.5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3EF8942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827.8 ± 37.1</w:t>
            </w:r>
          </w:p>
        </w:tc>
        <w:tc>
          <w:tcPr>
            <w:tcW w:w="927" w:type="dxa"/>
            <w:shd w:val="clear" w:color="auto" w:fill="auto"/>
          </w:tcPr>
          <w:p w14:paraId="61594BD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 xml:space="preserve">1325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±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 xml:space="preserve"> 17.7</w:t>
            </w:r>
          </w:p>
        </w:tc>
        <w:tc>
          <w:tcPr>
            <w:tcW w:w="1055" w:type="dxa"/>
            <w:shd w:val="clear" w:color="auto" w:fill="auto"/>
          </w:tcPr>
          <w:p w14:paraId="39BFCB4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0DE7326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9853C5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1D9889DB" w14:textId="77777777" w:rsidTr="00633BF1">
        <w:trPr>
          <w:trHeight w:val="242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4E5493E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1DBB472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34A4B60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2DE6DEE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0D018FD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0.95 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0FF8221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0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3D40B74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1900-170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76C4005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625-9200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584E433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4D74F8E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eutrophil count</w:t>
            </w:r>
          </w:p>
          <w:p w14:paraId="1B7CCB8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9FDC449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7FED568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4F1E175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507266C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333.75±1269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4FDCE78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5907 ± 1840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68AA478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78810E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3050A53A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4760183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4C8D947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E85E36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ia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2171295B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ia</w:t>
            </w:r>
          </w:p>
        </w:tc>
        <w:tc>
          <w:tcPr>
            <w:tcW w:w="927" w:type="dxa"/>
            <w:shd w:val="clear" w:color="auto" w:fill="auto"/>
          </w:tcPr>
          <w:p w14:paraId="0D4C3A3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40610AC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Type</w:t>
            </w:r>
          </w:p>
        </w:tc>
        <w:tc>
          <w:tcPr>
            <w:tcW w:w="1565" w:type="dxa"/>
            <w:vMerge w:val="restart"/>
            <w:shd w:val="clear" w:color="auto" w:fill="auto"/>
          </w:tcPr>
          <w:p w14:paraId="65E6FE6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  <w:t>Classification</w:t>
            </w:r>
          </w:p>
          <w:p w14:paraId="69BAC9A0" w14:textId="77777777" w:rsidR="002B3DE5" w:rsidRDefault="002B3DE5" w:rsidP="00633BF1">
            <w:pP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:</w:t>
            </w:r>
          </w:p>
          <w:p w14:paraId="3DD5E3E7" w14:textId="77777777" w:rsidR="002B3DE5" w:rsidRDefault="002B3DE5" w:rsidP="00633B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500-7500 cells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</w:p>
          <w:p w14:paraId="5194FA85" w14:textId="77777777" w:rsidR="002B3DE5" w:rsidRDefault="002B3DE5" w:rsidP="00633B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ia</w:t>
            </w:r>
          </w:p>
          <w:p w14:paraId="5B5BA5D8" w14:textId="77777777" w:rsidR="002B3DE5" w:rsidRDefault="002B3DE5" w:rsidP="00633B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500 cells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65F62E0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D60E05D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20DF5E0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34267EE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43DFD17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7C72AE3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9</w:t>
            </w:r>
          </w:p>
        </w:tc>
        <w:tc>
          <w:tcPr>
            <w:tcW w:w="927" w:type="dxa"/>
            <w:shd w:val="clear" w:color="auto" w:fill="auto"/>
          </w:tcPr>
          <w:p w14:paraId="56938AB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6</w:t>
            </w:r>
          </w:p>
        </w:tc>
        <w:tc>
          <w:tcPr>
            <w:tcW w:w="1055" w:type="dxa"/>
            <w:shd w:val="clear" w:color="auto" w:fill="auto"/>
          </w:tcPr>
          <w:p w14:paraId="753C800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2D08F45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4B93BA5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5C9DD4AC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088C4F8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09D42F7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2C2C880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00%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436BFC3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36%</w:t>
            </w:r>
          </w:p>
        </w:tc>
        <w:tc>
          <w:tcPr>
            <w:tcW w:w="927" w:type="dxa"/>
            <w:shd w:val="clear" w:color="auto" w:fill="auto"/>
          </w:tcPr>
          <w:p w14:paraId="20B7AB3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64%</w:t>
            </w:r>
          </w:p>
        </w:tc>
        <w:tc>
          <w:tcPr>
            <w:tcW w:w="1055" w:type="dxa"/>
            <w:shd w:val="clear" w:color="auto" w:fill="auto"/>
          </w:tcPr>
          <w:p w14:paraId="4131142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12DF29E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165882C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13C4C882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2DF4B62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1FFCF70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469E4B0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1900-1700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41B0D97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200-9200</w:t>
            </w:r>
          </w:p>
        </w:tc>
        <w:tc>
          <w:tcPr>
            <w:tcW w:w="927" w:type="dxa"/>
            <w:shd w:val="clear" w:color="auto" w:fill="auto"/>
          </w:tcPr>
          <w:p w14:paraId="3894154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625-7000</w:t>
            </w:r>
          </w:p>
        </w:tc>
        <w:tc>
          <w:tcPr>
            <w:tcW w:w="1055" w:type="dxa"/>
            <w:shd w:val="clear" w:color="auto" w:fill="auto"/>
          </w:tcPr>
          <w:p w14:paraId="24013D9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5EA4291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5ACA08E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0CBE3267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7F4CF25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45FA395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2B76A5E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333.75±1269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01C887D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786.1 ± 575.8</w:t>
            </w:r>
          </w:p>
        </w:tc>
        <w:tc>
          <w:tcPr>
            <w:tcW w:w="927" w:type="dxa"/>
            <w:shd w:val="clear" w:color="auto" w:fill="auto"/>
          </w:tcPr>
          <w:p w14:paraId="050EDCB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4850 ± 1414.7</w:t>
            </w:r>
          </w:p>
        </w:tc>
        <w:tc>
          <w:tcPr>
            <w:tcW w:w="1055" w:type="dxa"/>
            <w:shd w:val="clear" w:color="auto" w:fill="auto"/>
          </w:tcPr>
          <w:p w14:paraId="2635AA5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73D4272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2CEFF60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0ABA2EEC" w14:textId="77777777" w:rsidTr="00633BF1">
        <w:trPr>
          <w:trHeight w:val="242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77A0544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5CCF520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188BF0E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4BA6880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4EBCEC1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0.95 *</w:t>
            </w:r>
          </w:p>
        </w:tc>
        <w:tc>
          <w:tcPr>
            <w:tcW w:w="883" w:type="dxa"/>
            <w:vMerge w:val="restart"/>
            <w:shd w:val="clear" w:color="auto" w:fill="auto"/>
            <w:vAlign w:val="center"/>
          </w:tcPr>
          <w:p w14:paraId="40B980F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2794C14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10C7497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485AF69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14:ligatures w14:val="none"/>
              </w:rPr>
            </w:pPr>
          </w:p>
          <w:p w14:paraId="64B2987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0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3290852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80-80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6D519E5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0-400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6F34094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 w14:paraId="3A55DAD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onocyte count</w:t>
            </w:r>
          </w:p>
        </w:tc>
      </w:tr>
      <w:tr w:rsidR="002B3DE5" w14:paraId="2220BD1D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23A6D70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5293B90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082D1B3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26 ± 60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45796A7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24 ± 89.3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5DF52EA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220B2F4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2B6CD70A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5D03B59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725B04B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28D1325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7C859E5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onocytopenia</w:t>
            </w:r>
          </w:p>
        </w:tc>
        <w:tc>
          <w:tcPr>
            <w:tcW w:w="927" w:type="dxa"/>
            <w:shd w:val="clear" w:color="auto" w:fill="auto"/>
          </w:tcPr>
          <w:p w14:paraId="2D18E5F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2F3B3DE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Type</w:t>
            </w:r>
          </w:p>
        </w:tc>
        <w:tc>
          <w:tcPr>
            <w:tcW w:w="1565" w:type="dxa"/>
            <w:vMerge w:val="restart"/>
            <w:shd w:val="clear" w:color="auto" w:fill="auto"/>
          </w:tcPr>
          <w:p w14:paraId="0EC376F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  <w:t>Classification</w:t>
            </w:r>
          </w:p>
          <w:p w14:paraId="7BB83267" w14:textId="77777777" w:rsidR="002B3DE5" w:rsidRDefault="002B3DE5" w:rsidP="00633B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 (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00-800 cells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472949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onocytopenia (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&lt;200 cells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1ABBA31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00CF35FD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0982762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6CFA54C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5A936E7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6501EE7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3</w:t>
            </w:r>
          </w:p>
        </w:tc>
        <w:tc>
          <w:tcPr>
            <w:tcW w:w="927" w:type="dxa"/>
            <w:shd w:val="clear" w:color="auto" w:fill="auto"/>
          </w:tcPr>
          <w:p w14:paraId="1627767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2</w:t>
            </w:r>
          </w:p>
        </w:tc>
        <w:tc>
          <w:tcPr>
            <w:tcW w:w="1055" w:type="dxa"/>
            <w:shd w:val="clear" w:color="auto" w:fill="auto"/>
          </w:tcPr>
          <w:p w14:paraId="02F8CED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1E248BA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7B0EC60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46859C12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2856D6B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6791AD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0F071A4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00%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1E87330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52%</w:t>
            </w:r>
          </w:p>
        </w:tc>
        <w:tc>
          <w:tcPr>
            <w:tcW w:w="927" w:type="dxa"/>
            <w:shd w:val="clear" w:color="auto" w:fill="auto"/>
          </w:tcPr>
          <w:p w14:paraId="43BC611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48%</w:t>
            </w:r>
          </w:p>
        </w:tc>
        <w:tc>
          <w:tcPr>
            <w:tcW w:w="1055" w:type="dxa"/>
            <w:shd w:val="clear" w:color="auto" w:fill="auto"/>
          </w:tcPr>
          <w:p w14:paraId="2CE5F95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0D9AC34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0541C09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506C325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0EC1421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2712621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074A33D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80-80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44B2D7D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75-400</w:t>
            </w:r>
          </w:p>
        </w:tc>
        <w:tc>
          <w:tcPr>
            <w:tcW w:w="927" w:type="dxa"/>
            <w:shd w:val="clear" w:color="auto" w:fill="auto"/>
          </w:tcPr>
          <w:p w14:paraId="1C0FBAD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0-190</w:t>
            </w:r>
          </w:p>
        </w:tc>
        <w:tc>
          <w:tcPr>
            <w:tcW w:w="1055" w:type="dxa"/>
            <w:shd w:val="clear" w:color="auto" w:fill="auto"/>
          </w:tcPr>
          <w:p w14:paraId="22805CA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316EEDC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07A58C5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AE2A6ED" w14:textId="77777777" w:rsidTr="00633BF1">
        <w:trPr>
          <w:trHeight w:val="242"/>
          <w:jc w:val="center"/>
        </w:trPr>
        <w:tc>
          <w:tcPr>
            <w:tcW w:w="764" w:type="dxa"/>
            <w:vMerge/>
            <w:shd w:val="clear" w:color="auto" w:fill="auto"/>
          </w:tcPr>
          <w:p w14:paraId="1F7949D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  <w:vAlign w:val="center"/>
          </w:tcPr>
          <w:p w14:paraId="0B12B06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706E79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726 ± 60</w:t>
            </w:r>
          </w:p>
        </w:tc>
        <w:tc>
          <w:tcPr>
            <w:tcW w:w="1744" w:type="dxa"/>
            <w:gridSpan w:val="3"/>
            <w:shd w:val="clear" w:color="auto" w:fill="auto"/>
          </w:tcPr>
          <w:p w14:paraId="0EF05DB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301.5 ± 59.5</w:t>
            </w:r>
          </w:p>
        </w:tc>
        <w:tc>
          <w:tcPr>
            <w:tcW w:w="927" w:type="dxa"/>
            <w:shd w:val="clear" w:color="auto" w:fill="auto"/>
          </w:tcPr>
          <w:p w14:paraId="3647C34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52.7 ±38</w:t>
            </w:r>
          </w:p>
        </w:tc>
        <w:tc>
          <w:tcPr>
            <w:tcW w:w="1055" w:type="dxa"/>
            <w:shd w:val="clear" w:color="auto" w:fill="auto"/>
          </w:tcPr>
          <w:p w14:paraId="7A1AF1B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76B8473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  <w:vAlign w:val="center"/>
          </w:tcPr>
          <w:p w14:paraId="16919A8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DD681A5" w14:textId="77777777" w:rsidTr="00633BF1">
        <w:trPr>
          <w:trHeight w:val="40"/>
          <w:jc w:val="center"/>
        </w:trPr>
        <w:tc>
          <w:tcPr>
            <w:tcW w:w="764" w:type="dxa"/>
            <w:vMerge w:val="restart"/>
            <w:shd w:val="clear" w:color="auto" w:fill="auto"/>
          </w:tcPr>
          <w:p w14:paraId="142AC98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488254E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4B00DED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0.73</w:t>
            </w:r>
          </w:p>
        </w:tc>
        <w:tc>
          <w:tcPr>
            <w:tcW w:w="883" w:type="dxa"/>
            <w:vMerge w:val="restart"/>
            <w:shd w:val="clear" w:color="auto" w:fill="auto"/>
          </w:tcPr>
          <w:p w14:paraId="7B72AB2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791D2CC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6F4C4CF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&lt;0.001</w:t>
            </w:r>
          </w:p>
        </w:tc>
        <w:tc>
          <w:tcPr>
            <w:tcW w:w="2084" w:type="dxa"/>
            <w:gridSpan w:val="2"/>
            <w:shd w:val="clear" w:color="auto" w:fill="auto"/>
          </w:tcPr>
          <w:p w14:paraId="5D31D59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0.6 – 41.3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5BDB88F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2.8 -13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10229C1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948" w:type="dxa"/>
            <w:vMerge w:val="restart"/>
            <w:shd w:val="clear" w:color="auto" w:fill="auto"/>
          </w:tcPr>
          <w:p w14:paraId="1ACBCE5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17B7B63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LR</w:t>
            </w:r>
          </w:p>
        </w:tc>
      </w:tr>
      <w:tr w:rsidR="002B3DE5" w14:paraId="2380E1C6" w14:textId="77777777" w:rsidTr="00633BF1">
        <w:trPr>
          <w:trHeight w:val="116"/>
          <w:jc w:val="center"/>
        </w:trPr>
        <w:tc>
          <w:tcPr>
            <w:tcW w:w="764" w:type="dxa"/>
            <w:vMerge/>
            <w:shd w:val="clear" w:color="auto" w:fill="auto"/>
          </w:tcPr>
          <w:p w14:paraId="2938881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78C9724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633125A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.2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71" w:type="dxa"/>
            <w:gridSpan w:val="4"/>
            <w:shd w:val="clear" w:color="auto" w:fill="auto"/>
          </w:tcPr>
          <w:p w14:paraId="6F7DF27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.8 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± 2.4</w:t>
            </w:r>
          </w:p>
        </w:tc>
        <w:tc>
          <w:tcPr>
            <w:tcW w:w="2620" w:type="dxa"/>
            <w:gridSpan w:val="2"/>
            <w:shd w:val="clear" w:color="auto" w:fill="auto"/>
          </w:tcPr>
          <w:p w14:paraId="4DCCDDE2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948" w:type="dxa"/>
            <w:vMerge/>
            <w:shd w:val="clear" w:color="auto" w:fill="auto"/>
          </w:tcPr>
          <w:p w14:paraId="476908B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AC81C01" w14:textId="77777777" w:rsidTr="00633BF1">
        <w:trPr>
          <w:trHeight w:val="38"/>
          <w:jc w:val="center"/>
        </w:trPr>
        <w:tc>
          <w:tcPr>
            <w:tcW w:w="764" w:type="dxa"/>
            <w:vMerge/>
            <w:shd w:val="clear" w:color="auto" w:fill="auto"/>
          </w:tcPr>
          <w:p w14:paraId="22623BB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2D9A1D6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</w:tcPr>
          <w:p w14:paraId="0C6688D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vated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549BFE6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vated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7F7AFFD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055" w:type="dxa"/>
            <w:shd w:val="clear" w:color="auto" w:fill="auto"/>
          </w:tcPr>
          <w:p w14:paraId="2CB5E02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Type</w:t>
            </w:r>
          </w:p>
        </w:tc>
        <w:tc>
          <w:tcPr>
            <w:tcW w:w="1565" w:type="dxa"/>
            <w:vMerge w:val="restart"/>
            <w:shd w:val="clear" w:color="auto" w:fill="auto"/>
          </w:tcPr>
          <w:p w14:paraId="58660EF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  <w:t>Classification</w:t>
            </w:r>
          </w:p>
          <w:p w14:paraId="5E58F3C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Normal</w:t>
            </w:r>
          </w:p>
          <w:p w14:paraId="158D995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1-3)</w:t>
            </w:r>
          </w:p>
          <w:p w14:paraId="743FD22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  <w:p w14:paraId="4F6EFE0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Elevated</w:t>
            </w:r>
          </w:p>
          <w:p w14:paraId="70156D1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(&gt;3)</w:t>
            </w:r>
          </w:p>
        </w:tc>
        <w:tc>
          <w:tcPr>
            <w:tcW w:w="948" w:type="dxa"/>
            <w:vMerge/>
            <w:shd w:val="clear" w:color="auto" w:fill="auto"/>
          </w:tcPr>
          <w:p w14:paraId="010653C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u w:val="single"/>
                <w:lang w:bidi="ar-EG"/>
                <w14:ligatures w14:val="none"/>
              </w:rPr>
            </w:pPr>
          </w:p>
        </w:tc>
      </w:tr>
      <w:tr w:rsidR="002B3DE5" w14:paraId="652A6E49" w14:textId="77777777" w:rsidTr="00633BF1">
        <w:trPr>
          <w:trHeight w:val="54"/>
          <w:jc w:val="center"/>
        </w:trPr>
        <w:tc>
          <w:tcPr>
            <w:tcW w:w="764" w:type="dxa"/>
            <w:vMerge/>
            <w:shd w:val="clear" w:color="auto" w:fill="auto"/>
          </w:tcPr>
          <w:p w14:paraId="19E74D1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59858B5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 w14:paraId="733EE7C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0</w:t>
            </w:r>
          </w:p>
        </w:tc>
        <w:tc>
          <w:tcPr>
            <w:tcW w:w="1221" w:type="dxa"/>
            <w:gridSpan w:val="2"/>
            <w:shd w:val="clear" w:color="auto" w:fill="auto"/>
            <w:vAlign w:val="center"/>
          </w:tcPr>
          <w:p w14:paraId="4F4EF4C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3</w:t>
            </w:r>
          </w:p>
        </w:tc>
        <w:tc>
          <w:tcPr>
            <w:tcW w:w="1450" w:type="dxa"/>
            <w:gridSpan w:val="2"/>
            <w:shd w:val="clear" w:color="auto" w:fill="auto"/>
            <w:vAlign w:val="center"/>
          </w:tcPr>
          <w:p w14:paraId="2311E37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14:paraId="004F3BC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565" w:type="dxa"/>
            <w:vMerge/>
            <w:shd w:val="clear" w:color="auto" w:fill="auto"/>
          </w:tcPr>
          <w:p w14:paraId="7AB4C69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</w:tcPr>
          <w:p w14:paraId="04344AE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6A993E79" w14:textId="77777777" w:rsidTr="00633BF1">
        <w:trPr>
          <w:trHeight w:val="38"/>
          <w:jc w:val="center"/>
        </w:trPr>
        <w:tc>
          <w:tcPr>
            <w:tcW w:w="764" w:type="dxa"/>
            <w:vMerge/>
            <w:shd w:val="clear" w:color="auto" w:fill="auto"/>
          </w:tcPr>
          <w:p w14:paraId="27D5D5B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5174963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 w14:paraId="00B463F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00%</w:t>
            </w:r>
          </w:p>
        </w:tc>
        <w:tc>
          <w:tcPr>
            <w:tcW w:w="1221" w:type="dxa"/>
            <w:gridSpan w:val="2"/>
            <w:shd w:val="clear" w:color="auto" w:fill="auto"/>
            <w:vAlign w:val="center"/>
          </w:tcPr>
          <w:p w14:paraId="236B2730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92%</w:t>
            </w:r>
          </w:p>
        </w:tc>
        <w:tc>
          <w:tcPr>
            <w:tcW w:w="1450" w:type="dxa"/>
            <w:gridSpan w:val="2"/>
            <w:shd w:val="clear" w:color="auto" w:fill="auto"/>
            <w:vAlign w:val="center"/>
          </w:tcPr>
          <w:p w14:paraId="60CB21F8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8%</w:t>
            </w:r>
          </w:p>
        </w:tc>
        <w:tc>
          <w:tcPr>
            <w:tcW w:w="1055" w:type="dxa"/>
            <w:shd w:val="clear" w:color="auto" w:fill="auto"/>
          </w:tcPr>
          <w:p w14:paraId="6BE3220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65" w:type="dxa"/>
            <w:vMerge/>
            <w:shd w:val="clear" w:color="auto" w:fill="auto"/>
          </w:tcPr>
          <w:p w14:paraId="039CB97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</w:tcPr>
          <w:p w14:paraId="2E82CA57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7F195849" w14:textId="77777777" w:rsidTr="00633BF1">
        <w:trPr>
          <w:trHeight w:val="38"/>
          <w:jc w:val="center"/>
        </w:trPr>
        <w:tc>
          <w:tcPr>
            <w:tcW w:w="764" w:type="dxa"/>
            <w:vMerge/>
            <w:shd w:val="clear" w:color="auto" w:fill="auto"/>
          </w:tcPr>
          <w:p w14:paraId="13FEA41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2AEAC58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 w14:paraId="0BA983F9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10.6 – 41.3</w:t>
            </w:r>
          </w:p>
        </w:tc>
        <w:tc>
          <w:tcPr>
            <w:tcW w:w="1221" w:type="dxa"/>
            <w:gridSpan w:val="2"/>
            <w:shd w:val="clear" w:color="auto" w:fill="auto"/>
            <w:vAlign w:val="center"/>
          </w:tcPr>
          <w:p w14:paraId="0138A175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4 -13</w:t>
            </w:r>
          </w:p>
        </w:tc>
        <w:tc>
          <w:tcPr>
            <w:tcW w:w="1450" w:type="dxa"/>
            <w:gridSpan w:val="2"/>
            <w:shd w:val="clear" w:color="auto" w:fill="auto"/>
            <w:vAlign w:val="center"/>
          </w:tcPr>
          <w:p w14:paraId="7496A93E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2.8 -3</w:t>
            </w:r>
          </w:p>
        </w:tc>
        <w:tc>
          <w:tcPr>
            <w:tcW w:w="1055" w:type="dxa"/>
            <w:shd w:val="clear" w:color="auto" w:fill="auto"/>
          </w:tcPr>
          <w:p w14:paraId="52E7A204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Range</w:t>
            </w:r>
          </w:p>
        </w:tc>
        <w:tc>
          <w:tcPr>
            <w:tcW w:w="1565" w:type="dxa"/>
            <w:vMerge/>
            <w:shd w:val="clear" w:color="auto" w:fill="auto"/>
          </w:tcPr>
          <w:p w14:paraId="1B3F4773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</w:tcPr>
          <w:p w14:paraId="65A4D20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  <w:tr w:rsidR="002B3DE5" w14:paraId="06925D2F" w14:textId="77777777" w:rsidTr="00633BF1">
        <w:trPr>
          <w:trHeight w:val="38"/>
          <w:jc w:val="center"/>
        </w:trPr>
        <w:tc>
          <w:tcPr>
            <w:tcW w:w="764" w:type="dxa"/>
            <w:vMerge/>
            <w:shd w:val="clear" w:color="auto" w:fill="auto"/>
          </w:tcPr>
          <w:p w14:paraId="0A5CE641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14:paraId="28F9F74C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 w14:paraId="1890F47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.8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221" w:type="dxa"/>
            <w:gridSpan w:val="2"/>
            <w:shd w:val="clear" w:color="auto" w:fill="auto"/>
            <w:vAlign w:val="center"/>
          </w:tcPr>
          <w:p w14:paraId="0BFFCC4F" w14:textId="77777777" w:rsidR="002B3DE5" w:rsidRDefault="002B3DE5" w:rsidP="00633BF1">
            <w:pPr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.5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 xml:space="preserve">± </w:t>
            </w:r>
            <w: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450" w:type="dxa"/>
            <w:gridSpan w:val="2"/>
            <w:shd w:val="clear" w:color="auto" w:fill="auto"/>
            <w:vAlign w:val="center"/>
          </w:tcPr>
          <w:p w14:paraId="6F4D99F6" w14:textId="77777777" w:rsidR="002B3DE5" w:rsidRDefault="002B3DE5" w:rsidP="00633BF1">
            <w:pPr>
              <w:jc w:val="center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 xml:space="preserve">2.9 </w:t>
            </w: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±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bidi="ar-EG"/>
                <w14:ligatures w14:val="none"/>
              </w:rPr>
              <w:t>0.1</w:t>
            </w:r>
          </w:p>
        </w:tc>
        <w:tc>
          <w:tcPr>
            <w:tcW w:w="1055" w:type="dxa"/>
            <w:shd w:val="clear" w:color="auto" w:fill="auto"/>
          </w:tcPr>
          <w:p w14:paraId="0F18531A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  <w:t>Mean ±SD</w:t>
            </w:r>
          </w:p>
        </w:tc>
        <w:tc>
          <w:tcPr>
            <w:tcW w:w="1565" w:type="dxa"/>
            <w:vMerge/>
            <w:shd w:val="clear" w:color="auto" w:fill="auto"/>
          </w:tcPr>
          <w:p w14:paraId="3338D31B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  <w:tc>
          <w:tcPr>
            <w:tcW w:w="948" w:type="dxa"/>
            <w:vMerge/>
            <w:shd w:val="clear" w:color="auto" w:fill="auto"/>
          </w:tcPr>
          <w:p w14:paraId="2607714D" w14:textId="77777777" w:rsidR="002B3DE5" w:rsidRDefault="002B3DE5" w:rsidP="00633BF1">
            <w:pPr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bidi="ar-EG"/>
                <w14:ligatures w14:val="none"/>
              </w:rPr>
            </w:pPr>
          </w:p>
        </w:tc>
      </w:tr>
    </w:tbl>
    <w:p w14:paraId="49147A19" w14:textId="77777777" w:rsidR="002B3DE5" w:rsidRPr="00D82E0C" w:rsidRDefault="002B3DE5" w:rsidP="001433F6">
      <w:pPr>
        <w:tabs>
          <w:tab w:val="left" w:pos="567"/>
        </w:tabs>
        <w:spacing w:after="20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24DC12FC" w14:textId="77777777" w:rsidR="00874431" w:rsidRDefault="00874431"/>
    <w:p w14:paraId="120D4DAD" w14:textId="77777777" w:rsidR="001433F6" w:rsidRDefault="001433F6"/>
    <w:p w14:paraId="27BE1936" w14:textId="77777777" w:rsidR="001433F6" w:rsidRDefault="001433F6"/>
    <w:p w14:paraId="3DB2D0A8" w14:textId="77777777" w:rsidR="001433F6" w:rsidRDefault="001433F6"/>
    <w:p w14:paraId="3F9BB46B" w14:textId="77777777" w:rsidR="001433F6" w:rsidRDefault="001433F6"/>
    <w:p w14:paraId="71700D9A" w14:textId="77777777" w:rsidR="001433F6" w:rsidRDefault="001433F6"/>
    <w:p w14:paraId="4F266312" w14:textId="77777777" w:rsidR="001433F6" w:rsidRDefault="001433F6"/>
    <w:p w14:paraId="1A75D2E0" w14:textId="77777777" w:rsidR="001433F6" w:rsidRDefault="001433F6"/>
    <w:p w14:paraId="4AD0C529" w14:textId="77777777" w:rsidR="001433F6" w:rsidRDefault="001433F6"/>
    <w:p w14:paraId="1AD48B5B" w14:textId="77777777" w:rsidR="001433F6" w:rsidRDefault="001433F6"/>
    <w:p w14:paraId="0C6700E9" w14:textId="77777777" w:rsidR="001433F6" w:rsidRDefault="001433F6"/>
    <w:p w14:paraId="56C1C523" w14:textId="77777777" w:rsidR="001433F6" w:rsidRDefault="001433F6"/>
    <w:p w14:paraId="49212F84" w14:textId="77777777" w:rsidR="001433F6" w:rsidRDefault="001433F6"/>
    <w:p w14:paraId="4831327D" w14:textId="77777777" w:rsidR="001433F6" w:rsidRDefault="001433F6"/>
    <w:p w14:paraId="752F00CC" w14:textId="77777777" w:rsidR="001433F6" w:rsidRDefault="001433F6"/>
    <w:p w14:paraId="250FE95D" w14:textId="77777777" w:rsidR="001433F6" w:rsidRDefault="001433F6"/>
    <w:p w14:paraId="1CC2E71A" w14:textId="77777777" w:rsidR="001433F6" w:rsidRDefault="001433F6"/>
    <w:p w14:paraId="760D0A99" w14:textId="77777777" w:rsidR="00633BF1" w:rsidRDefault="00633BF1"/>
    <w:p w14:paraId="143E3599" w14:textId="77777777" w:rsidR="00633BF1" w:rsidRDefault="00633BF1"/>
    <w:p w14:paraId="30F522D0" w14:textId="388D7DE3" w:rsidR="00633BF1" w:rsidRPr="007E5B90" w:rsidRDefault="00633BF1" w:rsidP="00633BF1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E5B9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D06C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7E5B9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Comparison of D-dimer and CRP level </w:t>
      </w:r>
      <w:r w:rsidRPr="007E5B90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>among different degrees of disease severity.</w:t>
      </w:r>
    </w:p>
    <w:tbl>
      <w:tblPr>
        <w:tblStyle w:val="TableGrid"/>
        <w:bidiVisual/>
        <w:tblW w:w="5771" w:type="pct"/>
        <w:jc w:val="center"/>
        <w:tblLayout w:type="fixed"/>
        <w:tblLook w:val="04A0" w:firstRow="1" w:lastRow="0" w:firstColumn="1" w:lastColumn="0" w:noHBand="0" w:noVBand="1"/>
      </w:tblPr>
      <w:tblGrid>
        <w:gridCol w:w="1088"/>
        <w:gridCol w:w="1085"/>
        <w:gridCol w:w="1878"/>
        <w:gridCol w:w="1504"/>
        <w:gridCol w:w="1373"/>
        <w:gridCol w:w="1005"/>
        <w:gridCol w:w="1783"/>
        <w:gridCol w:w="1076"/>
      </w:tblGrid>
      <w:tr w:rsidR="00633BF1" w:rsidRPr="007E5B90" w14:paraId="368B7402" w14:textId="77777777" w:rsidTr="00916A37">
        <w:trPr>
          <w:trHeight w:val="53"/>
          <w:jc w:val="center"/>
        </w:trPr>
        <w:tc>
          <w:tcPr>
            <w:tcW w:w="991" w:type="dxa"/>
            <w:shd w:val="clear" w:color="auto" w:fill="BFBFBF" w:themeFill="background1" w:themeFillShade="BF"/>
          </w:tcPr>
          <w:p w14:paraId="474547D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R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14:paraId="47E2D0B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P-value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636E2CD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gramStart"/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ver</w:t>
            </w:r>
            <w:proofErr w:type="gramEnd"/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gramStart"/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</w:t>
            </w:r>
            <w:proofErr w:type="gramEnd"/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ritical</w:t>
            </w:r>
          </w:p>
          <w:p w14:paraId="14BBE41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20</w:t>
            </w:r>
          </w:p>
        </w:tc>
        <w:tc>
          <w:tcPr>
            <w:tcW w:w="2622" w:type="dxa"/>
            <w:gridSpan w:val="2"/>
            <w:shd w:val="clear" w:color="auto" w:fill="BFBFBF" w:themeFill="background1" w:themeFillShade="BF"/>
          </w:tcPr>
          <w:p w14:paraId="072A1CFA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Mild to moderate</w:t>
            </w:r>
          </w:p>
          <w:p w14:paraId="75A6556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25</w:t>
            </w:r>
          </w:p>
        </w:tc>
        <w:tc>
          <w:tcPr>
            <w:tcW w:w="3522" w:type="dxa"/>
            <w:gridSpan w:val="3"/>
            <w:shd w:val="clear" w:color="auto" w:fill="BFBFBF" w:themeFill="background1" w:themeFillShade="BF"/>
          </w:tcPr>
          <w:p w14:paraId="0926F4D6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he studied laboratory data</w:t>
            </w:r>
          </w:p>
        </w:tc>
      </w:tr>
      <w:tr w:rsidR="00633BF1" w:rsidRPr="007E5B90" w14:paraId="076484E0" w14:textId="77777777" w:rsidTr="00916A37">
        <w:trPr>
          <w:trHeight w:val="53"/>
          <w:jc w:val="center"/>
        </w:trPr>
        <w:tc>
          <w:tcPr>
            <w:tcW w:w="991" w:type="dxa"/>
            <w:vMerge w:val="restart"/>
          </w:tcPr>
          <w:p w14:paraId="1EEE486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65C121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52F26E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CF3E28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9*</w:t>
            </w:r>
          </w:p>
          <w:p w14:paraId="33472061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89" w:type="dxa"/>
            <w:vMerge w:val="restart"/>
          </w:tcPr>
          <w:p w14:paraId="4AB1E51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25AF1BA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49C5475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304D99E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&lt;0.001</w:t>
            </w:r>
          </w:p>
        </w:tc>
        <w:tc>
          <w:tcPr>
            <w:tcW w:w="1712" w:type="dxa"/>
          </w:tcPr>
          <w:p w14:paraId="2C155A6E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 -32</w:t>
            </w:r>
          </w:p>
        </w:tc>
        <w:tc>
          <w:tcPr>
            <w:tcW w:w="2622" w:type="dxa"/>
            <w:gridSpan w:val="2"/>
          </w:tcPr>
          <w:p w14:paraId="4A3AF3F2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 -1.2</w:t>
            </w:r>
          </w:p>
        </w:tc>
        <w:tc>
          <w:tcPr>
            <w:tcW w:w="2541" w:type="dxa"/>
            <w:gridSpan w:val="2"/>
            <w:shd w:val="clear" w:color="auto" w:fill="BFBFBF" w:themeFill="background1" w:themeFillShade="BF"/>
          </w:tcPr>
          <w:p w14:paraId="52AD576A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nge</w:t>
            </w:r>
          </w:p>
        </w:tc>
        <w:tc>
          <w:tcPr>
            <w:tcW w:w="981" w:type="dxa"/>
            <w:vMerge w:val="restart"/>
            <w:shd w:val="clear" w:color="auto" w:fill="BFBFBF" w:themeFill="background1" w:themeFillShade="BF"/>
            <w:vAlign w:val="center"/>
          </w:tcPr>
          <w:p w14:paraId="5EFF68CE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 xml:space="preserve">D-dimer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rum level</w:t>
            </w:r>
          </w:p>
        </w:tc>
      </w:tr>
      <w:tr w:rsidR="00633BF1" w:rsidRPr="007E5B90" w14:paraId="6FD1F24A" w14:textId="77777777" w:rsidTr="00916A37">
        <w:trPr>
          <w:trHeight w:val="152"/>
          <w:jc w:val="center"/>
        </w:trPr>
        <w:tc>
          <w:tcPr>
            <w:tcW w:w="991" w:type="dxa"/>
            <w:vMerge/>
          </w:tcPr>
          <w:p w14:paraId="364A374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89" w:type="dxa"/>
            <w:vMerge/>
          </w:tcPr>
          <w:p w14:paraId="5837779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12" w:type="dxa"/>
          </w:tcPr>
          <w:p w14:paraId="62F3725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.8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± 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2622" w:type="dxa"/>
            <w:gridSpan w:val="2"/>
          </w:tcPr>
          <w:p w14:paraId="3076139A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5 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 0.29</w:t>
            </w:r>
          </w:p>
        </w:tc>
        <w:tc>
          <w:tcPr>
            <w:tcW w:w="2541" w:type="dxa"/>
            <w:gridSpan w:val="2"/>
            <w:shd w:val="clear" w:color="auto" w:fill="BFBFBF" w:themeFill="background1" w:themeFillShade="BF"/>
          </w:tcPr>
          <w:p w14:paraId="3CDAC3E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Mean ±SD</w:t>
            </w: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2F9B31C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2DC61C65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6448EDE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89" w:type="dxa"/>
            <w:vMerge/>
          </w:tcPr>
          <w:p w14:paraId="5CDB9BD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2" w:type="dxa"/>
          </w:tcPr>
          <w:p w14:paraId="6FF6A101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levated</w:t>
            </w:r>
          </w:p>
        </w:tc>
        <w:tc>
          <w:tcPr>
            <w:tcW w:w="1371" w:type="dxa"/>
          </w:tcPr>
          <w:p w14:paraId="638BA70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levated</w:t>
            </w:r>
          </w:p>
        </w:tc>
        <w:tc>
          <w:tcPr>
            <w:tcW w:w="1251" w:type="dxa"/>
          </w:tcPr>
          <w:p w14:paraId="7F92FD7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4512ED9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Type</w:t>
            </w:r>
          </w:p>
        </w:tc>
        <w:tc>
          <w:tcPr>
            <w:tcW w:w="1625" w:type="dxa"/>
            <w:vMerge w:val="restart"/>
            <w:shd w:val="clear" w:color="auto" w:fill="BFBFBF" w:themeFill="background1" w:themeFillShade="BF"/>
          </w:tcPr>
          <w:p w14:paraId="023088A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bidi="ar-EG"/>
              </w:rPr>
              <w:t>Classification</w:t>
            </w:r>
          </w:p>
          <w:p w14:paraId="1AF73242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Normal</w:t>
            </w:r>
          </w:p>
          <w:p w14:paraId="184FBB5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(0-0.5mg/ml)</w:t>
            </w:r>
          </w:p>
          <w:p w14:paraId="45D1B26C" w14:textId="77777777" w:rsidR="00633BF1" w:rsidRPr="007E5B90" w:rsidRDefault="00633BF1" w:rsidP="00916A3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 xml:space="preserve">    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Elevated</w:t>
            </w:r>
          </w:p>
          <w:p w14:paraId="18B6A23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(&gt;0.5mg/ml)</w:t>
            </w: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3179EEA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2C7535B7" w14:textId="77777777" w:rsidTr="00916A37">
        <w:trPr>
          <w:trHeight w:val="71"/>
          <w:jc w:val="center"/>
        </w:trPr>
        <w:tc>
          <w:tcPr>
            <w:tcW w:w="991" w:type="dxa"/>
            <w:vMerge/>
          </w:tcPr>
          <w:p w14:paraId="243C155A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989" w:type="dxa"/>
            <w:vMerge/>
          </w:tcPr>
          <w:p w14:paraId="300BDC3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1712" w:type="dxa"/>
            <w:vAlign w:val="center"/>
          </w:tcPr>
          <w:p w14:paraId="520AE3A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0 (100)</w:t>
            </w:r>
          </w:p>
        </w:tc>
        <w:tc>
          <w:tcPr>
            <w:tcW w:w="1371" w:type="dxa"/>
            <w:vAlign w:val="center"/>
          </w:tcPr>
          <w:p w14:paraId="06CC125A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8 (32)</w:t>
            </w:r>
          </w:p>
        </w:tc>
        <w:tc>
          <w:tcPr>
            <w:tcW w:w="1251" w:type="dxa"/>
            <w:vAlign w:val="center"/>
          </w:tcPr>
          <w:p w14:paraId="5DE8BF44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7 (68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44FE72D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708955F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5FB48C3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1C2743F3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279A6561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989" w:type="dxa"/>
            <w:vMerge/>
          </w:tcPr>
          <w:p w14:paraId="6930010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1712" w:type="dxa"/>
            <w:vAlign w:val="center"/>
          </w:tcPr>
          <w:p w14:paraId="71A4F5C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 -32</w:t>
            </w:r>
          </w:p>
        </w:tc>
        <w:tc>
          <w:tcPr>
            <w:tcW w:w="1371" w:type="dxa"/>
            <w:vAlign w:val="center"/>
          </w:tcPr>
          <w:p w14:paraId="6076045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-1.2</w:t>
            </w:r>
          </w:p>
        </w:tc>
        <w:tc>
          <w:tcPr>
            <w:tcW w:w="1251" w:type="dxa"/>
            <w:vAlign w:val="center"/>
          </w:tcPr>
          <w:p w14:paraId="2A91AC91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-0.5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3195EF2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Range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6005432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44EEE72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61B7C1DD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2966874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89" w:type="dxa"/>
            <w:vMerge/>
          </w:tcPr>
          <w:p w14:paraId="5D5FE1D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12" w:type="dxa"/>
            <w:vAlign w:val="center"/>
          </w:tcPr>
          <w:p w14:paraId="4267E06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.8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± 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371" w:type="dxa"/>
            <w:vAlign w:val="center"/>
          </w:tcPr>
          <w:p w14:paraId="2618AD74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 9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± 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251" w:type="dxa"/>
            <w:vAlign w:val="center"/>
          </w:tcPr>
          <w:p w14:paraId="1BC3136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7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±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25CC559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Mean ±SD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2AFBA53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12FF283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1B8FBB87" w14:textId="77777777" w:rsidTr="00916A37">
        <w:trPr>
          <w:trHeight w:val="50"/>
          <w:jc w:val="center"/>
        </w:trPr>
        <w:tc>
          <w:tcPr>
            <w:tcW w:w="991" w:type="dxa"/>
            <w:vMerge w:val="restart"/>
          </w:tcPr>
          <w:p w14:paraId="6195385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49F4184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CA12B9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E12E48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0*</w:t>
            </w:r>
          </w:p>
        </w:tc>
        <w:tc>
          <w:tcPr>
            <w:tcW w:w="989" w:type="dxa"/>
            <w:vMerge w:val="restart"/>
          </w:tcPr>
          <w:p w14:paraId="25D5D541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1762D9A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4644E0F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5B7742E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&lt;0.001</w:t>
            </w:r>
          </w:p>
        </w:tc>
        <w:tc>
          <w:tcPr>
            <w:tcW w:w="1712" w:type="dxa"/>
          </w:tcPr>
          <w:p w14:paraId="094DF28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 xml:space="preserve">27.7-76.8 </w:t>
            </w:r>
          </w:p>
        </w:tc>
        <w:tc>
          <w:tcPr>
            <w:tcW w:w="2622" w:type="dxa"/>
            <w:gridSpan w:val="2"/>
          </w:tcPr>
          <w:p w14:paraId="0E5E0CB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 xml:space="preserve">2.6-22.3 </w:t>
            </w:r>
          </w:p>
        </w:tc>
        <w:tc>
          <w:tcPr>
            <w:tcW w:w="2541" w:type="dxa"/>
            <w:gridSpan w:val="2"/>
            <w:shd w:val="clear" w:color="auto" w:fill="BFBFBF" w:themeFill="background1" w:themeFillShade="BF"/>
          </w:tcPr>
          <w:p w14:paraId="491BBDD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nge</w:t>
            </w:r>
          </w:p>
        </w:tc>
        <w:tc>
          <w:tcPr>
            <w:tcW w:w="981" w:type="dxa"/>
            <w:vMerge w:val="restart"/>
            <w:shd w:val="clear" w:color="auto" w:fill="BFBFBF" w:themeFill="background1" w:themeFillShade="BF"/>
            <w:vAlign w:val="center"/>
          </w:tcPr>
          <w:p w14:paraId="484F0C1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CRP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rum level</w:t>
            </w:r>
          </w:p>
        </w:tc>
      </w:tr>
      <w:tr w:rsidR="00633BF1" w:rsidRPr="007E5B90" w14:paraId="390D850A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7419F678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989" w:type="dxa"/>
            <w:vMerge/>
          </w:tcPr>
          <w:p w14:paraId="23113DE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12" w:type="dxa"/>
          </w:tcPr>
          <w:p w14:paraId="678168F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>49.6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13.6</w:t>
            </w:r>
          </w:p>
        </w:tc>
        <w:tc>
          <w:tcPr>
            <w:tcW w:w="2622" w:type="dxa"/>
            <w:gridSpan w:val="2"/>
          </w:tcPr>
          <w:p w14:paraId="6AA4AA96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6.7</w:t>
            </w:r>
          </w:p>
        </w:tc>
        <w:tc>
          <w:tcPr>
            <w:tcW w:w="2541" w:type="dxa"/>
            <w:gridSpan w:val="2"/>
            <w:shd w:val="clear" w:color="auto" w:fill="BFBFBF" w:themeFill="background1" w:themeFillShade="BF"/>
          </w:tcPr>
          <w:p w14:paraId="4A313B0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Mean ±SD</w:t>
            </w: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5DB30D2E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7EDB6B72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56B5969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9" w:type="dxa"/>
            <w:vMerge/>
          </w:tcPr>
          <w:p w14:paraId="0F5FF7E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1712" w:type="dxa"/>
          </w:tcPr>
          <w:p w14:paraId="6FB61DD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Elevated</w:t>
            </w:r>
          </w:p>
        </w:tc>
        <w:tc>
          <w:tcPr>
            <w:tcW w:w="2622" w:type="dxa"/>
            <w:gridSpan w:val="2"/>
          </w:tcPr>
          <w:p w14:paraId="38A4123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Elevated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095C39C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Type</w:t>
            </w:r>
          </w:p>
        </w:tc>
        <w:tc>
          <w:tcPr>
            <w:tcW w:w="1625" w:type="dxa"/>
            <w:vMerge w:val="restart"/>
            <w:shd w:val="clear" w:color="auto" w:fill="BFBFBF" w:themeFill="background1" w:themeFillShade="BF"/>
          </w:tcPr>
          <w:p w14:paraId="322140B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bidi="ar-EG"/>
              </w:rPr>
              <w:t>Classification</w:t>
            </w:r>
          </w:p>
          <w:p w14:paraId="40BB7F06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Normal</w:t>
            </w:r>
          </w:p>
          <w:p w14:paraId="7404CFE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(</w:t>
            </w: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</w:rPr>
              <w:t>0.3-1 mg/dl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)</w:t>
            </w:r>
          </w:p>
          <w:p w14:paraId="77A90977" w14:textId="77777777" w:rsidR="00633BF1" w:rsidRPr="007E5B90" w:rsidRDefault="00633BF1" w:rsidP="00916A3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 xml:space="preserve">      </w:t>
            </w: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Elevated</w:t>
            </w:r>
          </w:p>
          <w:p w14:paraId="2ADD02C2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(&gt;</w:t>
            </w: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</w:rPr>
              <w:t>1 mg/dl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)</w:t>
            </w: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7BBF8EE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302B4EF1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42B5E1B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89" w:type="dxa"/>
            <w:vMerge/>
          </w:tcPr>
          <w:p w14:paraId="56A1C3B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12" w:type="dxa"/>
          </w:tcPr>
          <w:p w14:paraId="16DEE65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00)</w:t>
            </w:r>
          </w:p>
        </w:tc>
        <w:tc>
          <w:tcPr>
            <w:tcW w:w="2622" w:type="dxa"/>
            <w:gridSpan w:val="2"/>
          </w:tcPr>
          <w:p w14:paraId="0037E97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00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7C04E4E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62CE6E3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2467761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575299FC" w14:textId="77777777" w:rsidTr="00916A37">
        <w:trPr>
          <w:trHeight w:val="233"/>
          <w:jc w:val="center"/>
        </w:trPr>
        <w:tc>
          <w:tcPr>
            <w:tcW w:w="991" w:type="dxa"/>
            <w:vMerge/>
          </w:tcPr>
          <w:p w14:paraId="0880389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989" w:type="dxa"/>
            <w:vMerge/>
          </w:tcPr>
          <w:p w14:paraId="3A06AAF4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12" w:type="dxa"/>
          </w:tcPr>
          <w:p w14:paraId="2CD926C9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 xml:space="preserve">27.7-76.8 </w:t>
            </w:r>
          </w:p>
        </w:tc>
        <w:tc>
          <w:tcPr>
            <w:tcW w:w="2622" w:type="dxa"/>
            <w:gridSpan w:val="2"/>
          </w:tcPr>
          <w:p w14:paraId="21B1C630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 xml:space="preserve">2.6-22.3 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3C0CD8C2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Range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53E46297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7BA72C12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  <w:tr w:rsidR="00633BF1" w:rsidRPr="007E5B90" w14:paraId="1823ADD8" w14:textId="77777777" w:rsidTr="00916A37">
        <w:trPr>
          <w:trHeight w:val="50"/>
          <w:jc w:val="center"/>
        </w:trPr>
        <w:tc>
          <w:tcPr>
            <w:tcW w:w="991" w:type="dxa"/>
            <w:vMerge/>
          </w:tcPr>
          <w:p w14:paraId="16EA44AC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989" w:type="dxa"/>
            <w:vMerge/>
          </w:tcPr>
          <w:p w14:paraId="34593215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12" w:type="dxa"/>
          </w:tcPr>
          <w:p w14:paraId="5CE320ED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>49.6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13.6</w:t>
            </w:r>
          </w:p>
        </w:tc>
        <w:tc>
          <w:tcPr>
            <w:tcW w:w="2622" w:type="dxa"/>
            <w:gridSpan w:val="2"/>
          </w:tcPr>
          <w:p w14:paraId="1073010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E5B90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  <w:r w:rsidRPr="007E5B9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6.7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14:paraId="26FA8C8F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7E5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Mean ±SD</w:t>
            </w:r>
          </w:p>
        </w:tc>
        <w:tc>
          <w:tcPr>
            <w:tcW w:w="1625" w:type="dxa"/>
            <w:vMerge/>
            <w:shd w:val="clear" w:color="auto" w:fill="BFBFBF" w:themeFill="background1" w:themeFillShade="BF"/>
          </w:tcPr>
          <w:p w14:paraId="74EF13D3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981" w:type="dxa"/>
            <w:vMerge/>
            <w:shd w:val="clear" w:color="auto" w:fill="BFBFBF" w:themeFill="background1" w:themeFillShade="BF"/>
            <w:vAlign w:val="center"/>
          </w:tcPr>
          <w:p w14:paraId="12D8899B" w14:textId="77777777" w:rsidR="00633BF1" w:rsidRPr="007E5B90" w:rsidRDefault="00633BF1" w:rsidP="00916A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</w:p>
        </w:tc>
      </w:tr>
    </w:tbl>
    <w:p w14:paraId="2BD0E33A" w14:textId="77777777" w:rsidR="00633BF1" w:rsidRPr="007E5B90" w:rsidRDefault="00633BF1" w:rsidP="00633BF1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 w:bidi="ar-EG"/>
        </w:rPr>
      </w:pPr>
      <w:r w:rsidRPr="007E5B90"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Significant level at P value &lt; 0.05</w:t>
      </w:r>
    </w:p>
    <w:p w14:paraId="07AA04E9" w14:textId="77777777" w:rsidR="00633BF1" w:rsidRPr="007E5B90" w:rsidRDefault="00633BF1" w:rsidP="00633BF1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 w:bidi="ar-EG"/>
        </w:rPr>
      </w:pPr>
      <w:r w:rsidRPr="007E5B90"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* r (0.7-1)</w:t>
      </w:r>
      <w:r w:rsidRPr="007E5B90">
        <w:rPr>
          <w:rFonts w:asciiTheme="majorBidi" w:hAnsiTheme="majorBidi" w:cstheme="majorBidi"/>
          <w:color w:val="000000" w:themeColor="text1"/>
          <w:sz w:val="24"/>
          <w:szCs w:val="24"/>
          <w:rtl/>
          <w:lang w:val="en-GB" w:bidi="ar-EG"/>
        </w:rPr>
        <w:t xml:space="preserve"> </w:t>
      </w:r>
      <w:r w:rsidRPr="007E5B90"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= strong correlation</w:t>
      </w:r>
    </w:p>
    <w:p w14:paraId="208B1425" w14:textId="77777777" w:rsidR="00633BF1" w:rsidRPr="007E5B90" w:rsidRDefault="00633BF1" w:rsidP="00633BF1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 w:bidi="ar-EG"/>
        </w:rPr>
      </w:pPr>
      <w:r w:rsidRPr="007E5B90"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**r (0.3-0.7)</w:t>
      </w:r>
      <w:r w:rsidRPr="007E5B90">
        <w:rPr>
          <w:rFonts w:asciiTheme="majorBidi" w:hAnsiTheme="majorBidi" w:cstheme="majorBidi"/>
          <w:color w:val="000000" w:themeColor="text1"/>
          <w:sz w:val="24"/>
          <w:szCs w:val="24"/>
          <w:rtl/>
          <w:lang w:val="en-GB" w:bidi="ar-EG"/>
        </w:rPr>
        <w:t xml:space="preserve"> </w:t>
      </w:r>
      <w:r w:rsidRPr="007E5B90">
        <w:rPr>
          <w:rFonts w:asciiTheme="majorBidi" w:hAnsiTheme="majorBidi" w:cstheme="majorBidi"/>
          <w:color w:val="000000" w:themeColor="text1"/>
          <w:sz w:val="24"/>
          <w:szCs w:val="24"/>
          <w:lang w:val="en-GB" w:bidi="ar-EG"/>
        </w:rPr>
        <w:t>= moderate correlation</w:t>
      </w:r>
    </w:p>
    <w:p w14:paraId="1F7D1880" w14:textId="77777777" w:rsidR="00633BF1" w:rsidRPr="00633BF1" w:rsidRDefault="00633BF1">
      <w:pPr>
        <w:rPr>
          <w:lang w:val="en-GB"/>
        </w:rPr>
      </w:pPr>
    </w:p>
    <w:p w14:paraId="0C4B915A" w14:textId="77777777" w:rsidR="00D06CA5" w:rsidRDefault="00D06CA5">
      <w:pPr>
        <w:rPr>
          <w:noProof/>
        </w:rPr>
      </w:pPr>
    </w:p>
    <w:p w14:paraId="78188725" w14:textId="77777777" w:rsidR="00D06CA5" w:rsidRDefault="00D06CA5">
      <w:pPr>
        <w:rPr>
          <w:noProof/>
        </w:rPr>
      </w:pPr>
    </w:p>
    <w:p w14:paraId="4E26CFA8" w14:textId="77777777" w:rsidR="00D06CA5" w:rsidRDefault="00D06CA5"/>
    <w:p w14:paraId="102E1D32" w14:textId="77777777" w:rsidR="00D06CA5" w:rsidRDefault="00D06CA5"/>
    <w:p w14:paraId="5686B2E9" w14:textId="77777777" w:rsidR="00D06CA5" w:rsidRDefault="00D06CA5"/>
    <w:p w14:paraId="3B9E6C48" w14:textId="5422CFB2" w:rsidR="001433F6" w:rsidRDefault="001433F6">
      <w:r>
        <w:rPr>
          <w:noProof/>
        </w:rPr>
        <w:lastRenderedPageBreak/>
        <w:drawing>
          <wp:inline distT="0" distB="0" distL="0" distR="0" wp14:anchorId="18E5E6E9" wp14:editId="334CF6B3">
            <wp:extent cx="5943600" cy="2429510"/>
            <wp:effectExtent l="0" t="0" r="0" b="8890"/>
            <wp:docPr id="285786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3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E3336"/>
    <w:multiLevelType w:val="hybridMultilevel"/>
    <w:tmpl w:val="B344E540"/>
    <w:lvl w:ilvl="0" w:tplc="CF069AC2"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9041747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3F6"/>
    <w:rsid w:val="001433F6"/>
    <w:rsid w:val="00146823"/>
    <w:rsid w:val="002B3DE5"/>
    <w:rsid w:val="00512F3C"/>
    <w:rsid w:val="00633BF1"/>
    <w:rsid w:val="0084638D"/>
    <w:rsid w:val="00874431"/>
    <w:rsid w:val="00AB66B2"/>
    <w:rsid w:val="00C90DFA"/>
    <w:rsid w:val="00CA684B"/>
    <w:rsid w:val="00D06CA5"/>
    <w:rsid w:val="00F752D2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EBA96"/>
  <w15:chartTrackingRefBased/>
  <w15:docId w15:val="{3115421C-D82B-4EEF-AF6E-9A7193D2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3F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43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43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3F6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433F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1433F6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43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3F6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143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18">
    <w:name w:val="Pa18"/>
    <w:basedOn w:val="Normal"/>
    <w:next w:val="Normal"/>
    <w:uiPriority w:val="99"/>
    <w:rsid w:val="001433F6"/>
    <w:pPr>
      <w:autoSpaceDE w:val="0"/>
      <w:autoSpaceDN w:val="0"/>
      <w:adjustRightInd w:val="0"/>
      <w:spacing w:after="0" w:line="181" w:lineRule="atLeast"/>
    </w:pPr>
    <w:rPr>
      <w:rFonts w:ascii="Trade Gothic LT Std Cn" w:hAnsi="Trade Gothic LT Std Cn"/>
      <w:kern w:val="0"/>
      <w:sz w:val="24"/>
      <w:szCs w:val="24"/>
      <w14:ligatures w14:val="none"/>
    </w:rPr>
  </w:style>
  <w:style w:type="table" w:styleId="MediumGrid2-Accent5">
    <w:name w:val="Medium Grid 2 Accent 5"/>
    <w:basedOn w:val="TableNormal"/>
    <w:uiPriority w:val="68"/>
    <w:rsid w:val="001433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2B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8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51</Words>
  <Characters>3983</Characters>
  <Application>Microsoft Office Word</Application>
  <DocSecurity>0</DocSecurity>
  <Lines>782</Lines>
  <Paragraphs>397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ad.abdelreheam</dc:creator>
  <cp:keywords/>
  <dc:description/>
  <cp:lastModifiedBy>wedad.abdelreheam</cp:lastModifiedBy>
  <cp:revision>10</cp:revision>
  <dcterms:created xsi:type="dcterms:W3CDTF">2024-05-07T06:29:00Z</dcterms:created>
  <dcterms:modified xsi:type="dcterms:W3CDTF">2025-05-1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36986-a1d8-4f74-85c4-1f70a518ed21</vt:lpwstr>
  </property>
</Properties>
</file>